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right="315" w:hanging="0"/>
        <w:rPr>
          <w:b/>
          <w:b/>
          <w:color w:val="000000"/>
          <w:kern w:val="0"/>
          <w:sz w:val="24"/>
          <w:highlight w:val="white"/>
        </w:rPr>
      </w:pPr>
      <w:r>
        <w:rPr>
          <w:b/>
          <w:color w:val="000000"/>
          <w:kern w:val="0"/>
          <w:sz w:val="24"/>
          <w:highlight w:val="white"/>
        </w:rPr>
        <w:t>Supplemental figures</w:t>
      </w:r>
    </w:p>
    <w:p>
      <w:pPr>
        <w:pStyle w:val="Normal"/>
        <w:autoSpaceDE w:val="false"/>
        <w:ind w:right="315" w:hanging="0"/>
        <w:jc w:val="left"/>
        <w:rPr>
          <w:b/>
          <w:b/>
          <w:color w:val="000000"/>
          <w:kern w:val="0"/>
          <w:sz w:val="24"/>
          <w:highlight w:val="white"/>
        </w:rPr>
      </w:pPr>
      <w:r>
        <w:rPr>
          <w:b/>
          <w:color w:val="000000"/>
          <w:kern w:val="0"/>
          <w:sz w:val="24"/>
          <w:highlight w:val="white"/>
        </w:rPr>
      </w:r>
    </w:p>
    <w:p>
      <w:pPr>
        <w:pStyle w:val="Normal"/>
        <w:ind w:right="315" w:hanging="0"/>
        <w:rPr/>
      </w:pPr>
      <w:r>
        <w:rPr>
          <w:b/>
          <w:color w:val="000000"/>
          <w:kern w:val="0"/>
          <w:sz w:val="24"/>
          <w:highlight w:val="white"/>
        </w:rPr>
        <w:t xml:space="preserve">Figure S1. </w:t>
      </w:r>
      <w:r>
        <w:rPr>
          <w:b/>
          <w:sz w:val="24"/>
        </w:rPr>
        <w:t>Multiple sequence alignments of</w:t>
      </w:r>
      <w:r>
        <w:rPr>
          <w:b/>
          <w:sz w:val="24"/>
        </w:rPr>
        <w:t xml:space="preserve"> SelD and SelD-like proteins.</w:t>
      </w:r>
      <w:r>
        <w:rPr>
          <w:sz w:val="24"/>
        </w:rPr>
        <w:t xml:space="preserve"> Conserved residues are highlighted. Sec (U) and the corresponding Cys (C) residues are shown in red and</w:t>
      </w:r>
      <w:r>
        <w:rPr>
          <w:sz w:val="24"/>
        </w:rPr>
        <w:t xml:space="preserve"> </w:t>
      </w:r>
      <w:r>
        <w:rPr>
          <w:sz w:val="24"/>
        </w:rPr>
        <w:t>blue, respectively.</w:t>
      </w:r>
      <w:r>
        <w:rPr>
          <w:sz w:val="24"/>
        </w:rPr>
        <w:t xml:space="preserve"> Several other residues that are experimentally verified to be essential for </w:t>
      </w:r>
      <w:r>
        <w:rPr>
          <w:sz w:val="24"/>
        </w:rPr>
        <w:t xml:space="preserve">catalysis in </w:t>
      </w:r>
      <w:r>
        <w:rPr>
          <w:sz w:val="24"/>
        </w:rPr>
        <w:t xml:space="preserve">SelD (including Asp, Lys and Asn </w:t>
      </w:r>
      <w:r>
        <w:rPr>
          <w:sz w:val="24"/>
        </w:rPr>
        <w:t>residue</w:t>
      </w:r>
      <w:r>
        <w:rPr>
          <w:sz w:val="24"/>
        </w:rPr>
        <w:t>s) are highlighted in purple.</w:t>
      </w:r>
    </w:p>
    <w:p>
      <w:pPr>
        <w:pStyle w:val="Normal"/>
        <w:ind w:right="315" w:hanging="0"/>
        <w:rPr>
          <w:sz w:val="24"/>
        </w:rPr>
      </w:pPr>
      <w:r>
        <w:rPr>
          <w:sz w:val="24"/>
        </w:rPr>
      </w:r>
    </w:p>
    <w:p>
      <w:pPr>
        <w:pStyle w:val="Normal"/>
        <w:ind w:right="315" w:hanging="0"/>
        <w:rPr>
          <w:sz w:val="24"/>
        </w:rPr>
      </w:pPr>
      <w:r>
        <w:rPr>
          <w:b/>
          <w:sz w:val="24"/>
        </w:rPr>
        <w:t>Figure S2.</w:t>
      </w:r>
      <w:r>
        <w:rPr>
          <w:b/>
          <w:sz w:val="24"/>
        </w:rPr>
        <w:t xml:space="preserve"> Genomic context of </w:t>
      </w:r>
      <w:r>
        <w:rPr>
          <w:b/>
          <w:sz w:val="24"/>
        </w:rPr>
        <w:t>SelD-like gene</w:t>
      </w:r>
      <w:r>
        <w:rPr>
          <w:b/>
          <w:sz w:val="24"/>
        </w:rPr>
        <w:t xml:space="preserve"> in </w:t>
      </w:r>
      <w:r>
        <w:rPr>
          <w:b/>
          <w:sz w:val="24"/>
        </w:rPr>
        <w:t xml:space="preserve">all completely sequenced genomes that </w:t>
      </w:r>
      <w:r>
        <w:rPr>
          <w:b/>
          <w:sz w:val="24"/>
        </w:rPr>
        <w:t>contain</w:t>
      </w:r>
      <w:r>
        <w:rPr>
          <w:b/>
          <w:sz w:val="24"/>
        </w:rPr>
        <w:t xml:space="preserve"> SelD-like gene</w:t>
      </w:r>
      <w:r>
        <w:rPr>
          <w:b/>
          <w:sz w:val="24"/>
        </w:rPr>
        <w:t>.</w:t>
      </w:r>
      <w:r>
        <w:rPr>
          <w:sz w:val="24"/>
        </w:rPr>
        <w:t xml:space="preserve"> F</w:t>
      </w:r>
      <w:r>
        <w:rPr>
          <w:sz w:val="24"/>
        </w:rPr>
        <w:t>unctionally related</w:t>
      </w:r>
      <w:r>
        <w:rPr>
          <w:sz w:val="24"/>
        </w:rPr>
        <w:t xml:space="preserve"> genes</w:t>
      </w:r>
      <w:r>
        <w:rPr>
          <w:sz w:val="24"/>
        </w:rPr>
        <w:t>, including the a</w:t>
      </w:r>
      <w:r>
        <w:rPr>
          <w:sz w:val="24"/>
        </w:rPr>
        <w:t>cylphosphatase</w:t>
      </w:r>
      <w:r>
        <w:rPr>
          <w:sz w:val="24"/>
        </w:rPr>
        <w:t xml:space="preserve">-like, SirA-like, Prx-like proteins, </w:t>
      </w:r>
      <w:r>
        <w:rPr>
          <w:sz w:val="24"/>
        </w:rPr>
        <w:t>are color coded</w:t>
      </w:r>
      <w:r>
        <w:rPr>
          <w:sz w:val="24"/>
        </w:rPr>
        <w:t xml:space="preserve"> as noted in Fig. 4. </w:t>
      </w:r>
      <w:r>
        <w:rPr>
          <w:sz w:val="24"/>
        </w:rPr>
        <w:t>Coding direction is also indicated.</w:t>
      </w:r>
    </w:p>
    <w:p>
      <w:pPr>
        <w:pStyle w:val="Normal"/>
        <w:ind w:right="315" w:hanging="0"/>
        <w:rPr>
          <w:sz w:val="24"/>
        </w:rPr>
      </w:pPr>
      <w:r>
        <w:rPr>
          <w:sz w:val="24"/>
        </w:rPr>
      </w:r>
    </w:p>
    <w:p>
      <w:pPr>
        <w:pStyle w:val="Normal"/>
        <w:ind w:right="315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ind w:left="-708" w:right="-252" w:hanging="0"/>
        <w:jc w:val="left"/>
        <w:rPr>
          <w:b/>
          <w:b/>
          <w:color w:val="000000"/>
          <w:kern w:val="0"/>
          <w:sz w:val="24"/>
          <w:highlight w:val="white"/>
        </w:rPr>
      </w:pPr>
      <w:r>
        <w:rPr>
          <w:b/>
          <w:color w:val="000000"/>
          <w:kern w:val="0"/>
          <w:sz w:val="24"/>
          <w:highlight w:val="white"/>
        </w:rPr>
      </w:r>
      <w:r>
        <w:br w:type="page"/>
      </w:r>
    </w:p>
    <w:p>
      <w:pPr>
        <w:pStyle w:val="Normal"/>
        <w:autoSpaceDE w:val="false"/>
        <w:ind w:left="-708" w:right="-252" w:hanging="0"/>
        <w:jc w:val="left"/>
        <w:rPr/>
      </w:pPr>
      <w:r>
        <w:rPr>
          <w:b/>
          <w:color w:val="000000"/>
          <w:kern w:val="0"/>
          <w:sz w:val="24"/>
          <w:highlight w:val="white"/>
        </w:rPr>
        <w:t>Fig</w:t>
      </w:r>
      <w:r>
        <w:rPr>
          <w:b/>
          <w:color w:val="000000"/>
          <w:kern w:val="0"/>
          <w:sz w:val="24"/>
          <w:highlight w:val="white"/>
        </w:rPr>
        <w:t>ure</w:t>
      </w:r>
      <w:r>
        <w:rPr>
          <w:b/>
          <w:color w:val="000000"/>
          <w:kern w:val="0"/>
          <w:sz w:val="24"/>
          <w:highlight w:val="white"/>
        </w:rPr>
        <w:t xml:space="preserve"> S1</w:t>
      </w:r>
    </w:p>
    <w:p>
      <w:pPr>
        <w:pStyle w:val="Normal"/>
        <w:autoSpaceDE w:val="false"/>
        <w:ind w:left="-708" w:right="-252" w:hanging="0"/>
        <w:jc w:val="left"/>
        <w:rPr>
          <w:rFonts w:ascii="Courier New" w:hAnsi="Courier New" w:cs="Courier New"/>
          <w:b/>
          <w:b/>
          <w:color w:val="000000"/>
          <w:kern w:val="0"/>
          <w:sz w:val="18"/>
          <w:szCs w:val="18"/>
          <w:highlight w:val="white"/>
        </w:rPr>
      </w:pPr>
      <w:r>
        <w:rPr>
          <w:rFonts w:cs="Courier New" w:ascii="Courier New" w:hAnsi="Courier New"/>
          <w:b/>
          <w:color w:val="000000"/>
          <w:kern w:val="0"/>
          <w:sz w:val="18"/>
          <w:szCs w:val="18"/>
          <w:highlight w:val="white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---MGTDTAADGDEETT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L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Q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ADAG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SDA</w:t>
        <w:br/>
        <w:t xml:space="preserve">Methanoplanus_petroleariu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DIEKR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PL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E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E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SYSP</w:t>
        <w:br/>
        <w:t xml:space="preserve">Methanocaldococcus_jannaschii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---------MERGN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KL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red"/>
        </w:rPr>
        <w:t>U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S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TD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Methanopyrus_kandler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------------MSRKK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DL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red"/>
        </w:rPr>
        <w:t>U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Q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GGR</w:t>
        <w:br/>
        <w:t xml:space="preserve">Escherichia_coli 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-----------MSEN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Q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PK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T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HSEQ-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VDP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  <w:br/>
        <w:t xml:space="preserve">Syntrophomonas_wolfe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-------------MKQT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red"/>
        </w:rPr>
        <w:t>U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PE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S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DFP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PVHP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  <w:br/>
        <w:t xml:space="preserve">Ralstonia_eutropha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------------MAE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Q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PK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G-AQNLDP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MEEVF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K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PA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Metallosphaera_cuprina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MAMSDLF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D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PA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A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Sulfolobus_tokodaii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MHSNMDIFT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E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PA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Caldivirga_maquilingensis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MKVSKEERMS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N--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YPA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</w:t>
        <w:br/>
        <w:t xml:space="preserve">Pyrobaculum_aerophilum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MNRL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L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N--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YPA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Thermoproteus_uzoniensis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----MNPV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L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YPA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Vulcanisaeta_distributa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 -MEMRDDRIR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blue"/>
        </w:rPr>
        <w:t>C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YPA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0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T---------------------------------------------</w:t>
        <w:br/>
        <w:t xml:space="preserve">Methanoplanus_petroleariu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41 E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N---------------------------------------------</w:t>
        <w:br/>
        <w:t xml:space="preserve">Methanocaldococcus_jannaschii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6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I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----------------------------------------------</w:t>
        <w:br/>
        <w:t xml:space="preserve">Methanopyrus_kandleri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---------------------------------------------</w:t>
        <w:br/>
        <w:t xml:space="preserve">Escherichia_coli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4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NE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DLG---------------------------------------------</w:t>
        <w:br/>
        <w:t xml:space="preserve">Syntrophomonas_wolfei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D---------------------------------------------</w:t>
        <w:br/>
        <w:t xml:space="preserve">Ralstonia_eutropha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3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AIDGDD------------------------------------------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3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R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ITREKM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IGG-----------GNFDADR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QVNQD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  <w:br/>
        <w:t xml:space="preserve">Metallosphaera_cuprina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7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R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VSRES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ING-----------GEFDADR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QVNQE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  <w:br/>
        <w:t xml:space="preserve">Sulfolobus_tokodaii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8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R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VSREKM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ING-----------GEFDADR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QVNQE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  <w:br/>
        <w:t xml:space="preserve">Caldivirga_maquiling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9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R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S-EL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ITSVDSPKLPINTISDFNPDA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ESFQG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  <w:br/>
        <w:t xml:space="preserve">Pyrobaculum_aerophilum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4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R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GA-S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FLDVENPRLDPAEVEKLSPTV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QVYMG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  <w:br/>
        <w:t xml:space="preserve">Thermoproteus_uzoniensis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4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R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M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A-G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YLDPEDPHIDPAFLESYAPD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QLYMA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  <w:br/>
        <w:t xml:space="preserve">Vulcanisaeta_distribut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58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RE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NGDY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IYDITGNGVNKDELVSINPSV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QVHQS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65 -----------------------DE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S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Methanoplanus_petroleariu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6 -----------------------DD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Methanocaldococcus_jannaschii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60 -----------------------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Methanopyrus_kandleri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5 -----------------------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Escherichia_coli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9 -----------------------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Syntrophomonas_wolfei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6 -----------------------EEK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Ralstonia_eutropha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61 -----------------------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S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02 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NFLLK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S-RR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HS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P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V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IKLDGSKIN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ND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Metallosphaera_cuprin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06 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NFLLK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T-RR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HS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P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V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L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LDGRELR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ND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Sulfolobus_tokodai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07 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EFLVR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T-SR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HS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K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V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LEGREEK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ND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18 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NIMIR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KVN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HSIVS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P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I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KVKNK-D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ND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13 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KYVAG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SSRH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HS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S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K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F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AEG--QE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ND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13 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EYAAR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SSRH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HSIVS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K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F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V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AEP--GE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ND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18 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SSII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SSPV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HSIVS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F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STKS--GD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ND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77 ----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A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E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-LTD-SAA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Methanoplanus_petroleariu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68 ----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-LP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Methanocaldococcus_jannaschii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72 ----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T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LD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K-LPI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Methanopyrus_kandleri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67 ----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-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G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-LP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Escherichia_coli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71 ----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DN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P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W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NKLS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Syntrophomonas_wolfei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68 ----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P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C-ADL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Ralstonia_eutropha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  <w:t xml:space="preserve">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73 ----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P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W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NVLP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6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PGS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A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D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L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N</w:t>
        <w:br/>
        <w:t xml:space="preserve">Metallosphaera_cuprin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65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PGS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A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P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LK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N</w:t>
        <w:br/>
        <w:t xml:space="preserve">Sulfolobus_tokodai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66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PGS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A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S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LK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N</w:t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77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IASR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F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A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E----Y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NE</w:t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7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A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P----F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AR</w:t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7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A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P----Y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76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PG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A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LN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A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E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L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N</w:t>
        <w:br/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30 MADALDAMDG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IMS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F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S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AR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SQGAS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Q</w:t>
        <w:br/>
        <w:t xml:space="preserve">Methanoplanus_petrolearius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22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NS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IIN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SS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SGAQ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Q</w:t>
        <w:br/>
        <w:t xml:space="preserve">Methanocaldococcus_jannaschii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26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RENKT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ILN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GR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KA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Q</w:t>
        <w:br/>
        <w:t xml:space="preserve">Methanopyrus_kandler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12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DQCREVDA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IMN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W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A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VGGAE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Q</w:t>
        <w:br/>
        <w:t xml:space="preserve">Escherichia_coli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25 GRYACRQ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IDAPE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VKKNSTAQ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G</w:t>
        <w:br/>
        <w:t xml:space="preserve">Syntrophomonas_wolfe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21 GLSKVLE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VDDNEPK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PQK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NNGAQ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G</w:t>
        <w:br/>
        <w:t xml:space="preserve">Ralstonia_eutroph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27 GRKACD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GH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IDAPE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HMKRNDTAT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G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217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EKYDI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D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TK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Metallosphaera_cuprin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22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KRYNV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D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TGT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L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Sulfolobus_tokodai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222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KKYNM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RND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VGT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EN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I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32 VK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NE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HDV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L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S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I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26 VK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S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L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M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VV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26 VESHAAS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L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R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VL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232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KWDL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TDV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Q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V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L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E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89 ----P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QFVETVTDAADR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IAS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W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LACR--------</w:t>
        <w:br/>
        <w:t xml:space="preserve">Methanoplanus_petrolearius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81 ----P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EYSSIIQS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SD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NAVN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--------</w:t>
        <w:br/>
        <w:t xml:space="preserve">Methanocaldococcus_jannaschii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85 ----T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FKDLISIT--EE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IIN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KAEER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</w:t>
        <w:br/>
        <w:t xml:space="preserve">Methanopyrus_kandler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78 ----P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KQFLT---DS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AVD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AAL--------</w:t>
        <w:br/>
        <w:t xml:space="preserve">Escherichia_coli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84 ----VLTT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-------------SLLKPEHQG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R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FAN--------</w:t>
        <w:br/>
        <w:t xml:space="preserve">Syntrophomonas_wolfe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80 ----VIATS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-------------EMVSGEAY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W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Q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--------</w:t>
        <w:br/>
        <w:t xml:space="preserve">Ralstonia_eutroph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186 ----VLTT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-------------GLLRPEHAH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V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AFGR--------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76 APINV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IL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L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R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FK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N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  <w:br/>
        <w:t xml:space="preserve">Metallosphaera_cuprin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80 TPINV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LL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T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R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LN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N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  <w:br/>
        <w:t xml:space="preserve">Sulfolobus_tokodai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81 TPINV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SL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M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R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FS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S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91 SIIGT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HV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DK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V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N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84 AYFTT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HTDE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K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E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IEQ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R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E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Q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84 AYFTT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NT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A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S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LDQ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R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D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92 SIIST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AHVDE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E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N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IE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K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DILS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K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37 -----EYA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GQ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T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GTPALSTLFG-----</w:t>
        <w:br/>
        <w:t xml:space="preserve">Methanoplanus_petrolearius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29 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GA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HGL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D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G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L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FE-----</w:t>
        <w:br/>
        <w:t xml:space="preserve">Methanocaldococcus_jannaschii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38 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IA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GHS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NS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N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RTPELSRLFG-----</w:t>
        <w:br/>
        <w:t xml:space="preserve">Methanopyrus_kandler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23 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GHA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S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E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GTTELSRALG-----</w:t>
        <w:br/>
        <w:t xml:space="preserve">Escherichia_coli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19 ----IE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GHL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Q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A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YE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GVEEYIKLGAVPGGT</w:t>
        <w:br/>
        <w:t xml:space="preserve">Syntrophomonas_wolfe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15 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GHL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GS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A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G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Y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GLIPGGA</w:t>
        <w:br/>
        <w:t xml:space="preserve">Ralstonia_eutroph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21 ----LA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GHL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S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A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YA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EIRRYIDAGCVPGGT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36 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I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D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E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G-----</w:t>
        <w:br/>
        <w:t xml:space="preserve">Metallosphaera_cuprin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40 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I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Y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R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N-----</w:t>
        <w:br/>
        <w:t xml:space="preserve">Sulfolobus_tokodai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41 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EKS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T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T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I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N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R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C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EN-----</w:t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51 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I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S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P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SN-----</w:t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44 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I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F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DN-----</w:t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44 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W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P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EN-----</w:t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52 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b/>
          <w:color w:val="FFFFFF"/>
          <w:kern w:val="0"/>
          <w:sz w:val="16"/>
          <w:szCs w:val="18"/>
          <w:highlight w:val="darkMagenta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IF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-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Y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P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F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EH-----</w:t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85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-------------LTDG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PAA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AAFDD-A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YRA</w:t>
        <w:br/>
        <w:t xml:space="preserve">Methanoplanus_petrolearius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78 ------HG-------------LEEG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EEN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I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Y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AYE</w:t>
        <w:br/>
        <w:t xml:space="preserve">Methanocaldococcus_jannaschii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87 ------HA-------------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GY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AKEEY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AKCYAFE</w:t>
        <w:br/>
        <w:t xml:space="preserve">Methanopyrus_kandler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72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-------------LERG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EEH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D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F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R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WYRR</w:t>
        <w:br/>
        <w:t xml:space="preserve">Escherichia_coli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75 ERNFA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---HLMGEMPREVRDLLCDP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PEAE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ATAAE-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LTA</w:t>
        <w:br/>
        <w:t xml:space="preserve">Syntrophomonas_wolfe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71 YNNRDYLKDKVEYAGNIDPLIRDLF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S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EKKA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L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FC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Ralstonia_eutroph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277 QRNFD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---HRIGTLTDEQRALLCDP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PAGEAA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C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LAP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88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N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TN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YSR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IIE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K</w:t>
        <w:br/>
        <w:t xml:space="preserve">Metallosphaera_cuprin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92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N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AGTN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IV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ASK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Sulfolobus_tokodai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93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N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TN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IV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ADK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IME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403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AGTN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VL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96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AGTN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ASR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ELVE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PHA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396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AGTN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K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EVLD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P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404 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Y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D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TAGTN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ASK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D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GIED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P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br/>
      </w:r>
      <w:r>
        <w:br w:type="page"/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325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GSGV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DLTLEEVRS--------------------------------------</w:t>
        <w:br/>
        <w:t xml:space="preserve">Methanoplanus_petrolearius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318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E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DNPEIL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L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FES-----------------------------</w:t>
        <w:br/>
        <w:t xml:space="preserve">Methanocaldococcus_jannaschii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327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A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KDVKVIEI-------------------------------------</w:t>
        <w:br/>
        <w:t xml:space="preserve">Methanopyrus_kandler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312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EGSGV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GDVEEV--EDYP-----------------------------------</w:t>
        <w:br/>
        <w:t xml:space="preserve">Escherichia_coli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33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AR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A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IR-------------------------------------------</w:t>
        <w:br/>
        <w:t xml:space="preserve">Syntrophomonas_wolfei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330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HFSP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DSRGAEGQNP-----------------------------------</w:t>
        <w:br/>
        <w:t xml:space="preserve">Ralstonia_eutroph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333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A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H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---------------------------------------------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27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Q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KDIER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RK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SHFKID--------------------------</w:t>
        <w:br/>
        <w:t xml:space="preserve">Metallosphaera_cuprina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31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KDVCK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HRE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HFKVRDAN-----------------------</w:t>
        <w:br/>
        <w:t xml:space="preserve">Sulfolobus_tokodaii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32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YAPKDVMK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RDN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KQFKIKE-------------------------</w:t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43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DYVTR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KDK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TKLTIASNILQGVSRQ-AALRLARAEIMVTGK</w:t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36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I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EWALQ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K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KLG-AASVLGGLARVVG--RPIRAVAYVEGA</w:t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36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A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REALA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SEK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EKLVGAAQVLGGLA---G--KAVRARAYLEGD</w:t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444 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E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M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K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G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R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F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V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PDYVTRY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black"/>
        </w:rPr>
        <w:t>I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TSKS</w:t>
      </w:r>
      <w:r>
        <w:rPr>
          <w:rFonts w:cs="Courier New" w:ascii="Courier New" w:hAnsi="Courier New"/>
          <w:color w:val="FFFFFF"/>
          <w:kern w:val="0"/>
          <w:sz w:val="16"/>
          <w:szCs w:val="20"/>
          <w:highlight w:val="darkGray"/>
        </w:rPr>
        <w:t>L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LMKLTMNIDVLRSLRRQQVKCEKVRVEARVFGN</w:t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Methanoplanus_petrolearius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Methanocaldococcus_jannaschii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Methanopyrus_kandleri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Escherichia_coli   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Syntrophomonas_wolfei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Ralstonia_eutropha 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Metallosphaera_cuprin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Sulfolobus_tokodaii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-------------------------------------------</w:t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02 VQGVGFRPLVRRNAKSLGLTGFARNNEDGSVLIIVEGEEGNIKAFIESLRNINIAEVREL</w:t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493 VQGVGFRPMARARAKALGLLGYAKNLPDGRVEVVVEGDEERVRKYVEELCK-GFENCRVG</w:t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491 VQGIGFRPTARAKARALGLTGYAANLPDGRVELVVEGDRDRVEKLLQELCA-RF-NCRVA</w:t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04 VQGVGFRPTLRRQALSLGLTGYVRNLPDGSVEVVAEGCKEDVMALIEWIRSSPVGSVETI</w:t>
        <w:br/>
        <w:br/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</w:t>
      </w:r>
    </w:p>
    <w:p>
      <w:pPr>
        <w:pStyle w:val="Normal"/>
        <w:autoSpaceDE w:val="false"/>
        <w:jc w:val="left"/>
        <w:rPr>
          <w:rFonts w:ascii="Courier New" w:hAnsi="Courier New" w:cs="Courier New"/>
          <w:color w:val="000000"/>
          <w:kern w:val="0"/>
          <w:sz w:val="16"/>
          <w:szCs w:val="20"/>
          <w:highlight w:val="white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Haloarcula_hispanica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Methanoplanus_petrolearius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Methanocaldococcus_jannaschii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Methanopyrus_kandleri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Escherichia_coli   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Syntrophomonas_wolfei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Ralstonia_eutropha 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</w:r>
      <w:r>
        <w:rPr>
          <w:rFonts w:cs="Courier New" w:ascii="Courier New" w:hAnsi="Courier New"/>
          <w:b/>
          <w:color w:val="000000"/>
          <w:kern w:val="0"/>
          <w:sz w:val="16"/>
          <w:szCs w:val="20"/>
          <w:highlight w:val="white"/>
        </w:rPr>
        <w:t>SelD-like</w:t>
      </w:r>
    </w:p>
    <w:p>
      <w:pPr>
        <w:sectPr>
          <w:type w:val="nextPage"/>
          <w:pgSz w:w="11880" w:h="16820"/>
          <w:pgMar w:left="1000" w:right="500" w:gutter="0" w:header="0" w:top="910" w:footer="0" w:bottom="91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ind w:right="-252" w:hanging="0"/>
        <w:jc w:val="left"/>
        <w:rPr>
          <w:rFonts w:ascii="Courier New" w:hAnsi="Courier New" w:cs="Courier New"/>
          <w:color w:val="000000"/>
          <w:kern w:val="0"/>
          <w:sz w:val="16"/>
          <w:szCs w:val="18"/>
        </w:rPr>
      </w:pP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 xml:space="preserve">Acidianus_hospitalis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Metallosphaera_cuprina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Sulfolobus_tokodaii       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-----------------</w:t>
        <w:br/>
        <w:t xml:space="preserve">Caldivirga_maquilingensis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62 NIKWSSYKGEFQDFTIE</w:t>
        <w:br/>
        <w:t xml:space="preserve">Pyrobaculum_aerophilum 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52 QVIYAEARGEFSDFSIL</w:t>
        <w:br/>
        <w:t xml:space="preserve">Thermoproteus_uzoniensis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49 ELAWEPAEGAYKDFEIR</w:t>
        <w:br/>
        <w:t xml:space="preserve">Vulcanisaeta_distributa        </w:t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ab/>
        <w:tab/>
      </w:r>
      <w:r>
        <w:rPr>
          <w:rFonts w:cs="Courier New" w:ascii="Courier New" w:hAnsi="Courier New"/>
          <w:color w:val="000000"/>
          <w:kern w:val="0"/>
          <w:sz w:val="16"/>
          <w:szCs w:val="20"/>
          <w:highlight w:val="white"/>
        </w:rPr>
        <w:t>564 NYVIKQYFGEFEDFEIR</w:t>
        <w:br/>
      </w:r>
    </w:p>
    <w:p>
      <w:pPr>
        <w:pStyle w:val="Normal"/>
        <w:rPr/>
      </w:pPr>
      <w:r>
        <w:rPr>
          <w:b/>
          <w:color w:val="000000"/>
          <w:kern w:val="0"/>
          <w:sz w:val="24"/>
        </w:rPr>
        <w:t>Fig</w:t>
      </w:r>
      <w:r>
        <w:rPr>
          <w:b/>
          <w:color w:val="000000"/>
          <w:kern w:val="0"/>
          <w:sz w:val="24"/>
        </w:rPr>
        <w:t>ure</w:t>
      </w:r>
      <w:r>
        <w:rPr>
          <w:b/>
          <w:color w:val="000000"/>
          <w:kern w:val="0"/>
          <w:sz w:val="24"/>
        </w:rPr>
        <w:t xml:space="preserve"> S2</w:t>
      </w:r>
    </w:p>
    <w:p>
      <w:pPr>
        <w:pStyle w:val="Normal"/>
        <w:rPr>
          <w:rFonts w:ascii="Courier New" w:hAnsi="Courier New" w:cs="Courier New"/>
          <w:b/>
          <w:b/>
          <w:color w:val="000000"/>
          <w:kern w:val="0"/>
          <w:sz w:val="18"/>
          <w:szCs w:val="18"/>
        </w:rPr>
      </w:pPr>
      <w:r>
        <w:rPr>
          <w:rFonts w:cs="Courier New" w:ascii="Courier New" w:hAnsi="Courier New"/>
          <w:b/>
          <w:color w:val="000000"/>
          <w:kern w:val="0"/>
          <w:sz w:val="18"/>
          <w:szCs w:val="18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Crenarchaeota/Sulfolobales</w:t>
      </w:r>
    </w:p>
    <w:p>
      <w:pPr>
        <w:pStyle w:val="Normal"/>
        <w:ind w:left="-567" w:hanging="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944100" cy="57912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44280" cy="5791320"/>
                          <a:chOff x="0" y="0"/>
                          <a:chExt cx="9944280" cy="57913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944280" cy="5791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66760" y="121320"/>
                            <a:ext cx="19432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cidianus hospital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95360" y="1256040"/>
                            <a:ext cx="8458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24280" y="115776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609440" y="1454760"/>
                            <a:ext cx="79956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09880" y="1157760"/>
                            <a:ext cx="457920" cy="197640"/>
                          </a:xfrm>
                          <a:custGeom>
                            <a:avLst/>
                            <a:gdLst>
                              <a:gd name="textAreaLeft" fmla="*/ 0 w 259560"/>
                              <a:gd name="textAreaRight" fmla="*/ 259920 w 259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43480" y="547920"/>
                            <a:ext cx="114300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675, Transposase and inactivated derivativ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67160" y="1157760"/>
                            <a:ext cx="229320" cy="197640"/>
                          </a:xfrm>
                          <a:custGeom>
                            <a:avLst/>
                            <a:gdLst>
                              <a:gd name="textAreaLeft" fmla="*/ 0 w 129960"/>
                              <a:gd name="textAreaRight" fmla="*/ 130320 w 1299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95480" y="1157760"/>
                            <a:ext cx="457920" cy="197640"/>
                          </a:xfrm>
                          <a:custGeom>
                            <a:avLst/>
                            <a:gdLst>
                              <a:gd name="textAreaLeft" fmla="*/ 0 w 259560"/>
                              <a:gd name="textAreaRight" fmla="*/ 259920 w 259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81360" y="1454760"/>
                            <a:ext cx="17146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 xml:space="preserve">COG3384, Aromatic ring-opening dioxygenase, catalytic LigB subunit relate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2390760" y="115704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5295960" y="115704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38760" y="638280"/>
                            <a:ext cx="1143000" cy="47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981760" y="115704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53160" y="669960"/>
                            <a:ext cx="91440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6525, Sulfocyanin (Sox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238880" y="115776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96160" y="654840"/>
                            <a:ext cx="10288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0355, Rieske [2Fe-2S]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6880" y="669960"/>
                            <a:ext cx="9144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6525, Sulfocyanin (Sox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752480" y="115704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14680" y="807120"/>
                            <a:ext cx="1066680" cy="304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Quinol oxidase subunit A and 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409760" y="115704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76240" y="1454760"/>
                            <a:ext cx="114300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7185, Protein DUF14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609480" y="115704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280" y="470520"/>
                            <a:ext cx="1638360" cy="64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29, Aerobic-type carbon monoxide dehydrogenase, large subuni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610240" y="115704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38680" y="135576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6553080" y="115704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67560" y="13557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96080" y="1157760"/>
                            <a:ext cx="914400" cy="197640"/>
                          </a:xfrm>
                          <a:custGeom>
                            <a:avLst/>
                            <a:gdLst>
                              <a:gd name="textAreaLeft" fmla="*/ 0 w 518400"/>
                              <a:gd name="textAreaRight" fmla="*/ 518760 w 518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58280" y="135576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d02756, Arsenite oxid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28600" y="3016800"/>
                            <a:ext cx="9144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2026800"/>
                            <a:ext cx="20574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etallosphaera cuprina Ar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229280" y="2918520"/>
                            <a:ext cx="571680" cy="19800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080" y="3215520"/>
                            <a:ext cx="79956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656880" y="2917800"/>
                            <a:ext cx="343440" cy="197640"/>
                          </a:xfrm>
                          <a:custGeom>
                            <a:avLst/>
                            <a:gdLst>
                              <a:gd name="textAreaLeft" fmla="*/ 0 w 194760"/>
                              <a:gd name="textAreaRight" fmla="*/ 195120 w 194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52320" y="2201040"/>
                            <a:ext cx="1257840" cy="663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d06223, Phosphoribosyl transferase (PRT)-type I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05000" y="29185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29080" y="3215160"/>
                            <a:ext cx="1257480" cy="38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3464, eRF1 domain 1/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71880" y="2324160"/>
                            <a:ext cx="1257480" cy="54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925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ulfite exporter TauE/Saf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808160" y="2917800"/>
                            <a:ext cx="914400" cy="197640"/>
                          </a:xfrm>
                          <a:custGeom>
                            <a:avLst/>
                            <a:gdLst>
                              <a:gd name="textAreaLeft" fmla="*/ 0 w 518400"/>
                              <a:gd name="textAreaRight" fmla="*/ 518760 w 518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0" y="2300040"/>
                            <a:ext cx="1486080" cy="64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29, Aerobic-type carbon monoxide dehydrogenase, large subuni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958720" y="291780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16000" y="3116520"/>
                            <a:ext cx="1257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9969, protein DUF22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010280" y="291852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454080" y="2339280"/>
                            <a:ext cx="171468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331, Highly conserved protein containing a thioredoxin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75320" y="4876200"/>
                            <a:ext cx="91440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3920" y="3878640"/>
                            <a:ext cx="1828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Metallosphaera sedul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75640" y="4777920"/>
                            <a:ext cx="571680" cy="19800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60800" y="5074920"/>
                            <a:ext cx="79956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603600" y="4777200"/>
                            <a:ext cx="343440" cy="197640"/>
                          </a:xfrm>
                          <a:custGeom>
                            <a:avLst/>
                            <a:gdLst>
                              <a:gd name="textAreaLeft" fmla="*/ 0 w 194760"/>
                              <a:gd name="textAreaRight" fmla="*/ 195120 w 194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8680" y="4236840"/>
                            <a:ext cx="125784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607, Rhodanese-related sulfur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1720" y="47779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75440" y="5074920"/>
                            <a:ext cx="125748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107, Predicted periplasmic solute-binding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2604240" y="47772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18240" y="4236840"/>
                            <a:ext cx="125748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986, Inosine/xanthosine triphospha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89280" y="4777920"/>
                            <a:ext cx="572040" cy="197640"/>
                          </a:xfrm>
                          <a:custGeom>
                            <a:avLst/>
                            <a:gdLst>
                              <a:gd name="textAreaLeft" fmla="*/ 0 w 324360"/>
                              <a:gd name="textAreaRight" fmla="*/ 324720 w 3243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4120" y="497592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671000" y="4777200"/>
                            <a:ext cx="914400" cy="197640"/>
                          </a:xfrm>
                          <a:custGeom>
                            <a:avLst/>
                            <a:gdLst>
                              <a:gd name="textAreaLeft" fmla="*/ 0 w 518400"/>
                              <a:gd name="textAreaRight" fmla="*/ 518760 w 518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18720" y="4159080"/>
                            <a:ext cx="1486080" cy="641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29, Aerobic-type carbon monoxide dehydrogenase, large subuni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775840" y="477720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433120" y="4975920"/>
                            <a:ext cx="1257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9969, protein DUF22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76120" y="477792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576120" y="45795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7376040" y="477720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490520" y="497592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23240" y="4777920"/>
                            <a:ext cx="229320" cy="197640"/>
                          </a:xfrm>
                          <a:custGeom>
                            <a:avLst/>
                            <a:gdLst>
                              <a:gd name="textAreaLeft" fmla="*/ 0 w 129960"/>
                              <a:gd name="textAreaRight" fmla="*/ 130320 w 1299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8320" y="4358520"/>
                            <a:ext cx="800280" cy="365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0085, Thioredox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184760" y="47772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61120" y="4975920"/>
                            <a:ext cx="10288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665, Glycine/D-amino acid oxid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746640" y="47772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75320" y="4183560"/>
                            <a:ext cx="11430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4414, D-aminoacyl-tRNA deacyl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061840" y="477792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61840" y="45795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519040" y="477792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947720" y="5074920"/>
                            <a:ext cx="1714680" cy="487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331, Highly conserved protein containing a thioredoxin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734240" y="2918520"/>
                            <a:ext cx="327600" cy="197640"/>
                          </a:xfrm>
                          <a:custGeom>
                            <a:avLst/>
                            <a:gdLst>
                              <a:gd name="textAreaLeft" fmla="*/ 0 w 185760"/>
                              <a:gd name="textAreaRight" fmla="*/ 186120 w 185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38880" y="3161520"/>
                            <a:ext cx="1447920" cy="43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3-ketoacyl-(acyl-carrier-protein) reduc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89800" y="2918520"/>
                            <a:ext cx="355680" cy="197640"/>
                          </a:xfrm>
                          <a:custGeom>
                            <a:avLst/>
                            <a:gdLst>
                              <a:gd name="textAreaLeft" fmla="*/ 0 w 201600"/>
                              <a:gd name="textAreaRight" fmla="*/ 201960 w 201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153280" y="2201040"/>
                            <a:ext cx="1470600" cy="633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463, Glycosyltransferases involved in cell wall biogene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94960" y="2926080"/>
                            <a:ext cx="326520" cy="197640"/>
                          </a:xfrm>
                          <a:custGeom>
                            <a:avLst/>
                            <a:gdLst>
                              <a:gd name="textAreaLeft" fmla="*/ 0 w 185040"/>
                              <a:gd name="textAreaRight" fmla="*/ 185400 w 18504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2046600" y="2925360"/>
                            <a:ext cx="343440" cy="197640"/>
                          </a:xfrm>
                          <a:custGeom>
                            <a:avLst/>
                            <a:gdLst>
                              <a:gd name="textAreaLeft" fmla="*/ 0 w 194760"/>
                              <a:gd name="textAreaRight" fmla="*/ 195120 w 194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3880" y="3215520"/>
                            <a:ext cx="1257480" cy="54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3371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redicted membran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57480" y="29185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61120" y="2324160"/>
                            <a:ext cx="1257480" cy="54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14010, Phosphoenolpyruvate carboxyl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53680" y="2926080"/>
                            <a:ext cx="243720" cy="197640"/>
                          </a:xfrm>
                          <a:custGeom>
                            <a:avLst/>
                            <a:gdLst>
                              <a:gd name="textAreaLeft" fmla="*/ 0 w 138240"/>
                              <a:gd name="textAreaRight" fmla="*/ 138600 w 13824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3215520"/>
                            <a:ext cx="462240" cy="13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83pt;height:456pt" coordorigin="0,0" coordsize="15660,9120">
                <v:rect id="shape_0" stroked="f" o:allowincell="f" style="position:absolute;left:0;top:0;width:15659;height:91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20;top:191;width:3059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cidianus hospital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80,1978" to="14099,197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type id="_x0000_t15" coordsize="21600,21600" o:spt="15" adj="10800" path="m,l@2,l21600,10800l@2,21600l,21600xe">
                  <v:stroke joinstyle="miter"/>
                  <v:formulas>
                    <v:f eqn="val 21600"/>
                    <v:f eqn="val #0"/>
                    <v:f eqn="sum width 0 @1"/>
                    <v:f eqn="sum @2 width 0"/>
                    <v:f eqn="prod 1 @3 2"/>
                    <v:f eqn="prod @2 1 2"/>
                  </v:formulas>
                  <v:path gradientshapeok="t" o:connecttype="rect" textboxrect="0,0,@4,21600"/>
                  <v:handles>
                    <v:h position="@2,0"/>
                  </v:handles>
                </v:shapetype>
                <v:shape id="shape_0" fillcolor="red" stroked="t" o:allowincell="f" style="position:absolute;left:7440;top:1823;width:899;height:310;mso-wrap-style:none;v-text-anchor:middle;mso-position-horizontal-relative:char" type="_x0000_t15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7259;top:2291;width:1258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000;top:1823;width:72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580;top:863;width:1799;height:10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675, Transposase and inactivated derivativ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460;top:1823;width:36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560;top:1823;width:72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380;top:2291;width:269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 xml:space="preserve">COG3384, Aromatic ring-opening dioxygenase, catalytic LigB subunit relate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765;top:1822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blue" stroked="t" o:allowincell="f" style="position:absolute;left:8340;top:1822;width:359;height:310;mso-wrap-style:none;v-text-anchor:middle;rotation:180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shape id="shape_0" stroked="f" o:allowincell="f" style="position:absolute;left:7620;top:1005;width:1799;height:74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420;top:1822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060;top:1055;width:1439;height:6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6525, Sulfocyanin (Sox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400;top:1823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860;top:1031;width:161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0355, Rieske [2Fe-2S]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0;top:1055;width:143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6525, Sulfocyanin (Sox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760;top:1822;width:89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700;top:1271;width:1679;height: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Quinol oxidase subunit A and 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220;top:1822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380;top:2291;width:179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4"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7185, Protein DUF14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60;top:1822;width:107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40;top:741;width:2579;height:10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29, Aerobic-type carbon monoxide dehydrogenase, large subuni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835;top:1822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8880;top:2135;width:3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320;top:1822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500;top:2135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120;top:1823;width:14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060;top:2135;width:16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d02756, Arsenite oxid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,4751" to="14759,475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20;top:3192;width:32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etallosphaera cuprina Ar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red" stroked="t" o:allowincell="f" style="position:absolute;left:6660;top:4596;width:899;height:311;mso-wrap-style:none;v-text-anchor:middle;mso-position-horizontal-relative:char" type="_x0000_t15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6479;top:5064;width:1258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759;top:4595;width:540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279;top:3466;width:1980;height:104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d06223, Phosphoribosyl transferase (PRT)-type I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890;top:4596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140;top:5063;width:1979;height:60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3464, eRF1 domain 1/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20;top:3660;width:1979;height:8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925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ulfite exporter TauE/Saf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7572;top:4595;width:14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200;top:3622;width:2339;height:10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29, Aerobic-type carbon monoxide dehydrogenase, large subuni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384;top:4595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8844;top:4908;width:19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9969, protein DUF22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040;top:4596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164;top:3684;width:2699;height:7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331, Highly conserved protein containing a thioredoxin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76,7679" to="14675,767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36;top:6108;width:28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Metallosphaera sedul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red" stroked="t" o:allowincell="f" style="position:absolute;left:6576;top:7524;width:899;height:311;mso-wrap-style:none;v-text-anchor:middle;mso-position-horizontal-relative:char" type="_x0000_t15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6395;top:7992;width:1258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675;top:7523;width:540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195;top:6672;width:1980;height:7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607, Rhodanese-related sulfur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806;top:7524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056;top:7992;width:1979;height:10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107, Predicted periplasmic solute-binding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101;top:7523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336;top:6672;width:1979;height:7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986, Inosine/xanthosine triphospha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975;top:7524;width:90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156;top:7836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7356;top:7523;width:14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116;top:6550;width:2339;height:100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29, Aerobic-type carbon monoxide dehydrogenase, large subuni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096;top:7523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8556;top:7836;width:19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9969, protein DUF22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356;top:7524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356;top:7212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616;top:7523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796;top:7836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556;top:7524;width:36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076;top:6864;width:1259;height:5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0085, Thioredox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866;top:7523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356;top:7836;width:16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665, Glycine/D-amino acid oxid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76;top:7523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76;top:6588;width:17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4414, D-aminoacyl-tRNA deacyl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696;top:7524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696;top:7212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416;top:7524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516;top:7992;width:2699;height:7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331, Highly conserved protein containing a thioredoxin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180;top:4596;width:515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400;top:4979;width:2279;height:68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3-ketoacyl-(acyl-carrier-protein) reduc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212;top:4596;width:5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840;top:3466;width:2315;height:99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463, Glycosyltransferases involved in cell wall biogen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244;top:4608;width:513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23;top:4607;width:540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400;top:5064;width:1979;height:8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3371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redicted membran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980;top:4596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356;top:3660;width:1979;height:8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14010, Phosphoenolpyruvate carboxyl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72;top:4608;width:383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20;top:5064;width:727;height:2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567" w:hanging="0"/>
        <w:rPr/>
      </w:pPr>
      <w:r>
        <w:rPr/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944100" cy="63766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944280" cy="6376680"/>
                          <a:chOff x="0" y="0"/>
                          <a:chExt cx="9944280" cy="637668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9944280" cy="6376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245160"/>
                            <a:ext cx="2400480" cy="296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ulfolobus acidocaldarius N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43080" y="1235880"/>
                            <a:ext cx="8458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6480" y="1137240"/>
                            <a:ext cx="571680" cy="19800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0" y="1434600"/>
                            <a:ext cx="79956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999960" y="1136520"/>
                            <a:ext cx="343440" cy="197640"/>
                          </a:xfrm>
                          <a:custGeom>
                            <a:avLst/>
                            <a:gdLst>
                              <a:gd name="textAreaLeft" fmla="*/ 0 w 194760"/>
                              <a:gd name="textAreaRight" fmla="*/ 195120 w 194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6880" y="657360"/>
                            <a:ext cx="125784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607, Rhodanese-related sulfur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800520" y="113652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52680" y="961920"/>
                            <a:ext cx="304920" cy="152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486400" y="113724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86000" y="1335240"/>
                            <a:ext cx="1143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7185, Protein DUF14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05520" y="596160"/>
                            <a:ext cx="19432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erobic-type carbon monoxide dehydrogenase, medium, small and large subun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972040" y="113724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8000" y="1335240"/>
                            <a:ext cx="8002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92, Rubreryth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1080" y="74088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247, Fe-S oxidoreduc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57600" y="1419120"/>
                            <a:ext cx="343080" cy="160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76600" y="1137240"/>
                            <a:ext cx="457920" cy="197640"/>
                          </a:xfrm>
                          <a:custGeom>
                            <a:avLst/>
                            <a:gdLst>
                              <a:gd name="textAreaLeft" fmla="*/ 0 w 259560"/>
                              <a:gd name="textAreaRight" fmla="*/ 259920 w 259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113724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76520" y="74088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Quinol oxidase polypeptide I/II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28880" y="1137240"/>
                            <a:ext cx="457920" cy="197640"/>
                          </a:xfrm>
                          <a:custGeom>
                            <a:avLst/>
                            <a:gdLst>
                              <a:gd name="textAreaLeft" fmla="*/ 0 w 259560"/>
                              <a:gd name="textAreaRight" fmla="*/ 259920 w 259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0280" y="1344960"/>
                            <a:ext cx="91440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6525, Sulfocyanin (Sox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57200" y="1136520"/>
                            <a:ext cx="391320" cy="197640"/>
                          </a:xfrm>
                          <a:custGeom>
                            <a:avLst/>
                            <a:gdLst>
                              <a:gd name="textAreaLeft" fmla="*/ 0 w 221760"/>
                              <a:gd name="textAreaRight" fmla="*/ 222120 w 221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52280" y="695160"/>
                            <a:ext cx="10288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0355, Rieske [2Fe-2S]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314160" y="1137240"/>
                            <a:ext cx="457920" cy="197640"/>
                          </a:xfrm>
                          <a:custGeom>
                            <a:avLst/>
                            <a:gdLst>
                              <a:gd name="textAreaLeft" fmla="*/ 0 w 259560"/>
                              <a:gd name="textAreaRight" fmla="*/ 259920 w 259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48200" y="113724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86600" y="113724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9680" y="113724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115480" y="113724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72400" y="1335240"/>
                            <a:ext cx="1066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12007, Protein DUF35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480" y="2209680"/>
                            <a:ext cx="24004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ulfolobus islandicus HVE10/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57200" y="3298680"/>
                            <a:ext cx="76582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4114800" y="3200400"/>
                            <a:ext cx="571680" cy="19800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960" y="349776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543480" y="319968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2610000" y="319968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62640" y="2453760"/>
                            <a:ext cx="1714680" cy="47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252, NADH dehydrogenase, FAD-containing subuni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339840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9941, protein DUF21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405600" y="3199680"/>
                            <a:ext cx="128160" cy="197640"/>
                          </a:xfrm>
                          <a:custGeom>
                            <a:avLst/>
                            <a:gdLst>
                              <a:gd name="textAreaLeft" fmla="*/ 0 w 72720"/>
                              <a:gd name="textAreaRight" fmla="*/ 73080 w 7272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1960" y="32004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5829480" y="319968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658280" y="3398400"/>
                            <a:ext cx="9144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044, Predicted peroxiredoxi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2712600"/>
                            <a:ext cx="1943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erobic-type carbon monoxide dehydrogenase, medium, small and large subun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2286000" y="319968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2057400" y="31996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7400" y="30024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600200" y="319968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57480" y="2804040"/>
                            <a:ext cx="8002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92, Rubreryth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028880" y="31996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349776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247, Fe-S oxidoreduc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666720" y="319968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804040"/>
                            <a:ext cx="1257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12007, Protein DUF35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41960" y="2682360"/>
                            <a:ext cx="1257840" cy="47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607, Rhodanese-related sulfur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72280" y="320040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38760" y="3474720"/>
                            <a:ext cx="125748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3388, Predicted transcriptional regulat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486400" y="31996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95960" y="2240280"/>
                            <a:ext cx="6858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d09898, H3TH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76840" y="2697480"/>
                            <a:ext cx="800280" cy="47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7849, Protein DUF16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6400800" y="31996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58080" y="3474720"/>
                            <a:ext cx="10288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6667560" y="319968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7201080" y="319968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72480" y="3459600"/>
                            <a:ext cx="8380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7772400" y="320040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4160520"/>
                            <a:ext cx="20574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ulfolobus solfataricus 98/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43080" y="5348520"/>
                            <a:ext cx="8458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57880" y="5250240"/>
                            <a:ext cx="571680" cy="19800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43400" y="5547240"/>
                            <a:ext cx="79956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200560" y="525024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43080" y="4532760"/>
                            <a:ext cx="1918440" cy="70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319/COG2080/COG1529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erobic-type carbon monoxide dehydrogenase</w:t>
                              </w:r>
                              <w:r>
                                <w:rPr>
                                  <w:sz w:val="21"/>
                                  <w:kern w:val="2"/>
                                  <w:szCs w:val="24"/>
                                  <w:rFonts w:eastAsia="宋体;SimSun" w:ascii="Times New Roman" w:hAnsi="Times New Roman" w:cs="Times New Roman"/>
                                  <w:color w:val="auto"/>
                                  <w:lang w:val="en-US" w:eastAsia="zh-CN" w:bidi="ar-SA"/>
                                </w:rPr>
                                <w:t xml:space="preserve"> </w:t>
                              </w: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eastAsia="宋体;SimSun" w:ascii="Arial" w:hAnsi="Arial" w:cs="Arial"/>
                                  <w:color w:val="auto"/>
                                  <w:lang w:val="en-US" w:eastAsia="zh-CN" w:bidi="ar-SA"/>
                                </w:rPr>
                                <w:t>, middle/small/large subuni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96760" y="5250240"/>
                            <a:ext cx="457920" cy="197640"/>
                          </a:xfrm>
                          <a:custGeom>
                            <a:avLst/>
                            <a:gdLst>
                              <a:gd name="textAreaLeft" fmla="*/ 0 w 259560"/>
                              <a:gd name="textAreaRight" fmla="*/ 259920 w 259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5600160" y="2773800"/>
                            <a:ext cx="720" cy="45720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6971760" y="2926080"/>
                            <a:ext cx="720" cy="3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848200" y="5250960"/>
                            <a:ext cx="603360" cy="197640"/>
                          </a:xfrm>
                          <a:custGeom>
                            <a:avLst/>
                            <a:gdLst>
                              <a:gd name="textAreaLeft" fmla="*/ 0 w 342000"/>
                              <a:gd name="textAreaRight" fmla="*/ 342360 w 342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21840" y="5250960"/>
                            <a:ext cx="284400" cy="197640"/>
                          </a:xfrm>
                          <a:custGeom>
                            <a:avLst/>
                            <a:gdLst>
                              <a:gd name="textAreaLeft" fmla="*/ 0 w 161280"/>
                              <a:gd name="textAreaRight" fmla="*/ 161640 w 16128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563520" y="55472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7025760" y="523440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23360" y="4532760"/>
                            <a:ext cx="1600200" cy="62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842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BC-type multidrug transport system, permease compone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7734240" y="52344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124760" y="5547240"/>
                            <a:ext cx="1549440" cy="62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131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BC-type multidrug transport system, ATPase compon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96760" y="49593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8280" y="5532120"/>
                            <a:ext cx="1371600" cy="62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446, Uncharacterized NAD(FAD)-dependent dehydrogen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53280" y="5250240"/>
                            <a:ext cx="533880" cy="197640"/>
                          </a:xfrm>
                          <a:custGeom>
                            <a:avLst/>
                            <a:gdLst>
                              <a:gd name="textAreaLeft" fmla="*/ 0 w 302760"/>
                              <a:gd name="textAreaRight" fmla="*/ 302760 w 302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0320" y="5242680"/>
                            <a:ext cx="636840" cy="197640"/>
                          </a:xfrm>
                          <a:custGeom>
                            <a:avLst/>
                            <a:gdLst>
                              <a:gd name="textAreaLeft" fmla="*/ 0 w 361080"/>
                              <a:gd name="textAreaRight" fmla="*/ 361440 w 36108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81680" y="4829760"/>
                            <a:ext cx="1371600" cy="32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henylacetate-CoA lig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592640" y="5235120"/>
                            <a:ext cx="247680" cy="197640"/>
                          </a:xfrm>
                          <a:custGeom>
                            <a:avLst/>
                            <a:gdLst>
                              <a:gd name="textAreaLeft" fmla="*/ 0 w 140400"/>
                              <a:gd name="textAreaRight" fmla="*/ 140760 w 140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6720" y="5530680"/>
                            <a:ext cx="1714680" cy="62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45,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redicted nucleic-acid-binding protein containing a Zn-ribb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68720" y="5250240"/>
                            <a:ext cx="636840" cy="197640"/>
                          </a:xfrm>
                          <a:custGeom>
                            <a:avLst/>
                            <a:gdLst>
                              <a:gd name="textAreaLeft" fmla="*/ 0 w 361080"/>
                              <a:gd name="textAreaRight" fmla="*/ 361440 w 36108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080" y="4829760"/>
                            <a:ext cx="1371600" cy="327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acetyl-CoA acetyl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76840" y="525096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83pt;height:502.1pt" coordorigin="0,0" coordsize="15660,10042">
                <v:rect id="shape_0" stroked="f" o:allowincell="f" style="position:absolute;left:0;top:0;width:15659;height:1004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180;top:386;width:3779;height:46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ulfolobus acidocaldarius N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0,1946" to="13859,1946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red" stroked="t" o:allowincell="f" style="position:absolute;left:7380;top:1791;width:899;height:311;mso-wrap-style:none;v-text-anchor:middle;mso-position-horizontal-relative:char" type="_x0000_t15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7200;top:2259;width:1258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299;top:1790;width:540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759;top:1035;width:1980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607, Rhodanese-related sulfur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985;top:1790;width:17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280;top:1515;width:479;height:2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640;top:1791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600;top:2103;width:179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7185, Protein DUF14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40;top:939;width:305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erobic-type carbon monoxide dehydrogenase, medium, small and large subun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405;top:1791;width:12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800;top:2103;width:125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92, Rubreryth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40;top:1167;width:16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247, Fe-S oxidoreduc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60;top:2235;width:539;height:2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215;top:1791;width:72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80;top:1791;width:12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640;top:1167;width:16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Quinol oxidase polypeptide I/II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620;top:1791;width:72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60;top:2118;width:1439;height:7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6525, Sulfocyanin (Sox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720;top:1790;width:615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40;top:1095;width:161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0355, Rieske [2Fe-2S]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219;top:1791;width:72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210;top:1791;width:1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160;top:1791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700;top:1791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780;top:1791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240;top:2103;width:16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12007, Protein DUF35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;top:3480;width:37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ulfolobus islandicus HVE10/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20,5195" to="12779,519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red" stroked="t" o:allowincell="f" style="position:absolute;left:6480;top:5040;width:899;height:311;mso-wrap-style:none;v-text-anchor:middle;rotation:180;mso-position-horizontal-relative:char" type="_x0000_t15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6299;top:5508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580;top:5039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110;top:5039;width:12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020;top:3864;width:2699;height:7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252, NADH dehydrogenase, FAD-containing subuni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5352;width:16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9941, protein DUF21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363;top:5039;width:201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7830;top:5040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180;top:5039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060;top:5352;width:143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044, Predicted peroxiredoxi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0;top:4272;width:30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erobic-type carbon monoxide dehydrogenase, medium, small and large subun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600;top:5039;width:17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40;top:5039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240;top:472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520;top:5039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980;top:4416;width:125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92, Rubreryth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620;top:5039;width:89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440;top:5508;width:16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247, Fe-S oxidoreduc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50;top:5039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0;top:4416;width:19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12007, Protein DUF35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838;top:4224;width:1980;height:7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607, Rhodanese-related sulfur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460;top:5040;width:1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620;top:5472;width:1979;height:6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3388, Predicted transcriptional regula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640;top:5039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8340;top:3528;width:10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d09898, H3TH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40;top:4248;width:1259;height:7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7849, Protein DUF16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blue" stroked="t" o:allowincell="f" style="position:absolute;left:10080;top:5039;width:359;height:310;mso-wrap-style:none;v-text-anchor:middle;rotation:180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shape id="shape_0" stroked="f" o:allowincell="f" style="position:absolute;left:9540;top:5472;width:161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500;top:5039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fuchsia" stroked="t" o:allowincell="f" style="position:absolute;left:11340;top:5039;width:179;height:310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10980;top:5448;width:131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240;top:5040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80;top:6552;width:32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ulfolobus solfataricus 98/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40,8423" to="13859,8423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red" stroked="t" o:allowincell="f" style="position:absolute;left:7020;top:8268;width:899;height:311;mso-wrap-style:none;v-text-anchor:middle;mso-position-horizontal-relative:char" type="_x0000_t15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6840;top:8736;width:1258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190;top:8268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627;top:7138;width:3020;height:110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319/COG2080/COG1529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erobic-type carbon monoxide dehydrogenase</w:t>
                        </w:r>
                        <w:r>
                          <w:rPr>
                            <w:sz w:val="21"/>
                            <w:kern w:val="2"/>
                            <w:szCs w:val="24"/>
                            <w:rFonts w:eastAsia="宋体;SimSun" w:ascii="Times New Roman" w:hAnsi="Times New Roman" w:cs="Times New Roman"/>
                            <w:color w:val="auto"/>
                            <w:lang w:val="en-US" w:eastAsia="zh-CN" w:bidi="ar-SA"/>
                          </w:rPr>
                          <w:t xml:space="preserve"> </w:t>
                        </w: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eastAsia="宋体;SimSun" w:ascii="Arial" w:hAnsi="Arial" w:cs="Arial"/>
                            <w:color w:val="auto"/>
                            <w:lang w:val="en-US" w:eastAsia="zh-CN" w:bidi="ar-SA"/>
                          </w:rPr>
                          <w:t>, middle/small/large subuni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664;top:8268;width:72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line id="shape_0" from="8819,4368" to="8819,508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0979,4608" to="10979,5087" stroked="t" o:allowincell="f" style="position:absolute;flip:x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9210;top:8269;width:94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428;top:8269;width:447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336;top:8736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064;top:8243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588;top:7138;width:2519;height:9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842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BC-type multidrug transport system, permease compon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180;top:8243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220;top:8736;width:2439;height:9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131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BC-type multidrug transport system, ATPase compon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64;top:7810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40;top:8712;width:2159;height:9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446, Uncharacterized NAD(FAD)-dependent dehydrogen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336;top:8268;width:84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898;top:8256;width:1002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176;top:7606;width:2159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henylacetate-CoA lig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508;top:8244;width:38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50;top:8710;width:2699;height:98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45,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redicted nucleic-acid-binding protein containing a Zn-ribb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738;top:8268;width:1002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6;top:7606;width:2159;height:5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acetyl-CoA acetyl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940;top:8269;width:1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567" w:hanging="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349740" cy="2432685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49920" cy="2432520"/>
                          <a:chOff x="0" y="0"/>
                          <a:chExt cx="9349920" cy="2432520"/>
                        </a:xfrm>
                      </wpg:grpSpPr>
                      <wps:wsp>
                        <wps:cNvSpPr/>
                        <wps:nvSpPr>
                          <wps:cNvPr id="2" name=""/>
                          <wps:cNvSpPr/>
                        </wps:nvSpPr>
                        <wps:spPr>
                          <a:xfrm>
                            <a:off x="0" y="0"/>
                            <a:ext cx="9349920" cy="2432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60720" y="315720"/>
                            <a:ext cx="20574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ulfolobus tokodaii str. 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89320" y="1503720"/>
                            <a:ext cx="8458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704120" y="1405080"/>
                            <a:ext cx="571680" cy="19800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89640" y="1702440"/>
                            <a:ext cx="799560" cy="298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02760" y="627840"/>
                            <a:ext cx="915120" cy="53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7849, Protein DUF16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46640" y="1633680"/>
                            <a:ext cx="9144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89920" y="140508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70400" y="689040"/>
                            <a:ext cx="1371600" cy="62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446, Uncharacterized NAD(FAD)-dependent dehydrogen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5960" y="765000"/>
                            <a:ext cx="1943280" cy="624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084, 3-hydroxyisobutyrate dehydrogenase and related beta-hydroxyacid dehydrogen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89920" y="1694880"/>
                            <a:ext cx="11430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9969, protein DUF220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18720" y="1069920"/>
                            <a:ext cx="1257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308, Aminopeptidase 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18040" y="1405080"/>
                            <a:ext cx="533880" cy="197640"/>
                          </a:xfrm>
                          <a:custGeom>
                            <a:avLst/>
                            <a:gdLst>
                              <a:gd name="textAreaLeft" fmla="*/ 0 w 302760"/>
                              <a:gd name="textAreaRight" fmla="*/ 302760 w 302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2040" y="140508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03440" y="1603440"/>
                            <a:ext cx="114300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0115, Cytochrome C and Quinol oxidase polypeptide 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132440" y="1405080"/>
                            <a:ext cx="457920" cy="197640"/>
                          </a:xfrm>
                          <a:custGeom>
                            <a:avLst/>
                            <a:gdLst>
                              <a:gd name="textAreaLeft" fmla="*/ 0 w 259560"/>
                              <a:gd name="textAreaRight" fmla="*/ 259920 w 259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304320" y="140508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6761520" y="14047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332840" y="1405080"/>
                            <a:ext cx="1143000" cy="197640"/>
                          </a:xfrm>
                          <a:custGeom>
                            <a:avLst/>
                            <a:gdLst>
                              <a:gd name="textAreaLeft" fmla="*/ 0 w 648000"/>
                              <a:gd name="textAreaRight" fmla="*/ 648000 w 648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89720" y="1405080"/>
                            <a:ext cx="276120" cy="197640"/>
                          </a:xfrm>
                          <a:custGeom>
                            <a:avLst/>
                            <a:gdLst>
                              <a:gd name="textAreaLeft" fmla="*/ 0 w 156600"/>
                              <a:gd name="textAreaRight" fmla="*/ 156960 w 156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2950920" y="1404720"/>
                            <a:ext cx="276840" cy="197640"/>
                          </a:xfrm>
                          <a:custGeom>
                            <a:avLst/>
                            <a:gdLst>
                              <a:gd name="textAreaLeft" fmla="*/ 0 w 156960"/>
                              <a:gd name="textAreaRight" fmla="*/ 157320 w 1569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75320" y="16034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2322720" y="1404720"/>
                            <a:ext cx="391320" cy="197640"/>
                          </a:xfrm>
                          <a:custGeom>
                            <a:avLst/>
                            <a:gdLst>
                              <a:gd name="textAreaLeft" fmla="*/ 0 w 221760"/>
                              <a:gd name="textAreaRight" fmla="*/ 222120 w 2217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46080" y="1603440"/>
                            <a:ext cx="125784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607, Rhodanese-related sulfur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4120" y="1405080"/>
                            <a:ext cx="276120" cy="197640"/>
                          </a:xfrm>
                          <a:custGeom>
                            <a:avLst/>
                            <a:gdLst>
                              <a:gd name="textAreaLeft" fmla="*/ 0 w 156600"/>
                              <a:gd name="textAreaRight" fmla="*/ 156960 w 156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46600" y="12070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799600" y="14050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304320" y="12070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75640" y="12070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8361720" y="140472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61720" y="16034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3240" y="1085040"/>
                            <a:ext cx="720" cy="3049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36.2pt;height:191.55pt" coordorigin="0,0" coordsize="14724,3831">
                <v:rect id="shape_0" stroked="f" o:allowincell="f" style="position:absolute;left:0;top:0;width:14723;height:383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568;top:497;width:32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ulfolobus tokodaii str.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28,2368" to="14247,2368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fillcolor="red" stroked="t" o:allowincell="f" style="position:absolute;left:7408;top:2213;width:899;height:311;mso-wrap-style:none;v-text-anchor:middle;mso-position-horizontal-relative:char" type="_x0000_t15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7228;top:2681;width:1258;height:4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46;top:989;width:1440;height:8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7849, Protein DUF16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28;top:2573;width:143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488;top:2213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048;top:1085;width:2159;height:9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446, Uncharacterized NAD(FAD)-dependent dehydrogen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48;top:1205;width:3059;height:98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084, 3-hydroxyisobutyrate dehydrogenase and related beta-hydroxyacid dehydrogen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88;top:2669;width:179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9969, protein DUF22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68;top:1685;width:19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308, Aminopeptidase 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068;top:2213;width:84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468;top:2213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08;top:2525;width:1799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0115, Cytochrome C and Quinol oxidase polypeptide 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508;top:2213;width:720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928;top:2213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648;top:2212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548;top:2213;width:17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blue" stroked="t" o:allowincell="f" style="position:absolute;left:5968;top:2213;width:434;height:310;mso-wrap-style:none;v-text-anchor:middle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shape id="shape_0" fillcolor="white" stroked="t" o:allowincell="f" style="position:absolute;left:4647;top:2212;width:435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528;top:2525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658;top:2212;width:615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907;top:2525;width:1980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607, Rhodanese-related sulfur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298;top:2213;width:43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223;top:1901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133;top:2213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928;top:1901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28;top:1901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168;top:2212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3168;top:2525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808,1709" to="6808,2188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br w:type="page"/>
      </w:r>
    </w:p>
    <w:p>
      <w:pPr>
        <w:pStyle w:val="Normal"/>
        <w:ind w:left="-424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Crenarchaeota/Thermoproteales</w:t>
      </w:r>
    </w:p>
    <w:p>
      <w:pPr>
        <w:pStyle w:val="Normal"/>
        <w:ind w:left="-424" w:hanging="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258300" cy="604266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8480" cy="6042600"/>
                          <a:chOff x="0" y="0"/>
                          <a:chExt cx="9258480" cy="6042600"/>
                        </a:xfrm>
                      </wpg:grpSpPr>
                      <wps:wsp>
                        <wps:cNvSpPr/>
                        <wps:nvSpPr>
                          <wps:cNvPr id="3" name=""/>
                          <wps:cNvSpPr/>
                        </wps:nvSpPr>
                        <wps:spPr>
                          <a:xfrm>
                            <a:off x="0" y="0"/>
                            <a:ext cx="9258480" cy="6042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8600" y="198000"/>
                            <a:ext cx="24004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aldivirga maquilingensis IC-1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14480" y="1287000"/>
                            <a:ext cx="85726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080" y="148608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105000" y="118800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43880" y="1432440"/>
                            <a:ext cx="10288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716, FOG: FHA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05120" y="1386720"/>
                            <a:ext cx="13716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446, Uncharacterized NAD(FAD)-dependent dehydrogenases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372280" y="11887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429680" y="685800"/>
                            <a:ext cx="1143000" cy="53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515, Serine/threonine protein kin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43200" y="792360"/>
                            <a:ext cx="1600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793, ATP-dependent DNA lig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171880" y="118872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371600" y="118800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28880" y="792360"/>
                            <a:ext cx="12574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438, Glycosyl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914400" y="11880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800" y="1486080"/>
                            <a:ext cx="1028880" cy="495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181, Porphobilinogen deamin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143680" y="1188720"/>
                            <a:ext cx="133200" cy="197640"/>
                          </a:xfrm>
                          <a:custGeom>
                            <a:avLst/>
                            <a:gdLst>
                              <a:gd name="textAreaLeft" fmla="*/ 0 w 75600"/>
                              <a:gd name="textAreaRight" fmla="*/ 75960 w 75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838760" y="1386720"/>
                            <a:ext cx="8002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2120" y="10209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15080" y="670680"/>
                            <a:ext cx="1371600" cy="47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017, Galactose mutarotase and related enzym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886360" y="118872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7543800" y="1188720"/>
                            <a:ext cx="800280" cy="19800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114800" y="118872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 rot="10800000">
                              <a:off x="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838080" y="118872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1520" y="11887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5000" y="1386720"/>
                            <a:ext cx="11430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4894, Archaeal protein DUF6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629400" y="118872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629400" y="99072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086600" y="118944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3080" y="2369880"/>
                            <a:ext cx="2629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yrobaculum aerophilum str. IM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71680" y="3070080"/>
                            <a:ext cx="82296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85480" y="326916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43600" y="3169800"/>
                            <a:ext cx="12574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046, ATP sulfurylase (sulfate adenylyltransferas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085560" y="2971080"/>
                            <a:ext cx="333360" cy="197640"/>
                          </a:xfrm>
                          <a:custGeom>
                            <a:avLst/>
                            <a:gdLst>
                              <a:gd name="textAreaLeft" fmla="*/ 0 w 189000"/>
                              <a:gd name="textAreaRight" fmla="*/ 189360 w 189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1080" y="2377440"/>
                            <a:ext cx="11430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181, Nitrate reductase gamma subuni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33680" y="297180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29718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3169800"/>
                            <a:ext cx="160020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21, Dissimilatory sulfite reductase (desulfoviridin), alpha and beta subun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43280" y="2971800"/>
                            <a:ext cx="123840" cy="197640"/>
                          </a:xfrm>
                          <a:custGeom>
                            <a:avLst/>
                            <a:gdLst>
                              <a:gd name="textAreaLeft" fmla="*/ 0 w 70200"/>
                              <a:gd name="textAreaRight" fmla="*/ 70560 w 70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86480" y="297180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72200" y="2971800"/>
                            <a:ext cx="800280" cy="19800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3885480" y="297180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>
                              <a:off x="57240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657360" y="297180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15080" y="3169800"/>
                            <a:ext cx="914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5168, HEPN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0880" y="2773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638680" y="29718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9000" y="237744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429000" y="297180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86280" y="316980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6280" y="2773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14600" y="2773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43280" y="2773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43160" y="297180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91120" y="2453760"/>
                            <a:ext cx="1143000" cy="44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142960" y="2971080"/>
                            <a:ext cx="333360" cy="197640"/>
                          </a:xfrm>
                          <a:custGeom>
                            <a:avLst/>
                            <a:gdLst>
                              <a:gd name="textAreaLeft" fmla="*/ 0 w 189000"/>
                              <a:gd name="textAreaRight" fmla="*/ 189360 w 189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72480" y="297180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972480" y="2773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658280" y="297180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344080" y="297180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229600" y="316980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7880" y="4038480"/>
                            <a:ext cx="297252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yrobaculum arsenaticum DSM 135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256760" y="5051520"/>
                            <a:ext cx="743004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0560" y="525024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056640" y="5151240"/>
                            <a:ext cx="1715040" cy="71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21, Dissimilatory sulfite reductase (desulfoviridin), alpha and beta subun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104720" y="4952520"/>
                            <a:ext cx="124560" cy="197640"/>
                          </a:xfrm>
                          <a:custGeom>
                            <a:avLst/>
                            <a:gdLst>
                              <a:gd name="textAreaLeft" fmla="*/ 0 w 70560"/>
                              <a:gd name="textAreaRight" fmla="*/ 70920 w 70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15200" y="4419720"/>
                            <a:ext cx="1143000" cy="53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87, Uroporphyrinogen-III synth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314880" y="495252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2560" y="5151240"/>
                            <a:ext cx="137232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331, Highly conserved protein containing a thioredoxin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343400" y="495252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6228720" y="4952880"/>
                            <a:ext cx="572040" cy="198000"/>
                          </a:xfrm>
                          <a:custGeom>
                            <a:avLst/>
                            <a:gdLst>
                              <a:gd name="textAreaLeft" fmla="*/ 0 w 324360"/>
                              <a:gd name="textAreaRight" fmla="*/ 324720 w 32436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571280" y="495288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 rot="10800000">
                              <a:off x="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943600" y="47548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3480" y="5151240"/>
                            <a:ext cx="102888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3350, Uncharacterized conserved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2057400" y="4952520"/>
                            <a:ext cx="914400" cy="197640"/>
                          </a:xfrm>
                          <a:custGeom>
                            <a:avLst/>
                            <a:gdLst>
                              <a:gd name="textAreaLeft" fmla="*/ 0 w 518400"/>
                              <a:gd name="textAreaRight" fmla="*/ 518760 w 518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4358520"/>
                            <a:ext cx="1143000" cy="59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429680" y="495288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7848000" y="4952520"/>
                            <a:ext cx="570960" cy="197640"/>
                          </a:xfrm>
                          <a:custGeom>
                            <a:avLst/>
                            <a:gdLst>
                              <a:gd name="textAreaLeft" fmla="*/ 0 w 323640"/>
                              <a:gd name="textAreaRight" fmla="*/ 324000 w 32364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66880" y="4267080"/>
                            <a:ext cx="167652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249, Pyruvate/2-oxoglutarate dehydrogenase complex, dihydrolipoamide dehydrogenase (E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371600" y="495288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3000" y="4556880"/>
                            <a:ext cx="914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225, Peroxiredox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372280" y="495288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143680" y="4419720"/>
                            <a:ext cx="8002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715000" y="4953600"/>
                            <a:ext cx="123840" cy="197640"/>
                          </a:xfrm>
                          <a:custGeom>
                            <a:avLst/>
                            <a:gdLst>
                              <a:gd name="textAreaLeft" fmla="*/ 0 w 70200"/>
                              <a:gd name="textAreaRight" fmla="*/ 70560 w 70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372280" y="515124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904360" y="4952520"/>
                            <a:ext cx="267480" cy="197640"/>
                          </a:xfrm>
                          <a:custGeom>
                            <a:avLst/>
                            <a:gdLst>
                              <a:gd name="textAreaLeft" fmla="*/ 0 w 151560"/>
                              <a:gd name="textAreaRight" fmla="*/ 151920 w 15156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6799680" y="4952880"/>
                            <a:ext cx="572040" cy="198000"/>
                          </a:xfrm>
                          <a:custGeom>
                            <a:avLst/>
                            <a:gdLst>
                              <a:gd name="textAreaLeft" fmla="*/ 0 w 324360"/>
                              <a:gd name="textAreaRight" fmla="*/ 324720 w 32436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680" y="472320"/>
                            <a:ext cx="1028880" cy="67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524, Predicted transcriptional regulato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29pt;height:475.8pt" coordorigin="0,0" coordsize="14580,9516">
                <v:rect id="shape_0" stroked="f" o:allowincell="f" style="position:absolute;left:0;top:0;width:14579;height:9515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60;top:312;width:37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aldivirga maquilingensis IC-1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0,2027" to="13679,2027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479;top:2340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890;top:1871;width:12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620;top:2256;width:16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716, FOG: FHA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00;top:2184;width:21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446, Uncharacterized NAD(FAD)-dependent dehydrogenases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460;top:1872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700;top:1080;width:1799;height:8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515, Serine/threonine protein kin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320;top:1248;width:251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793, ATP-dependent DNA lig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420;top:1872;width:12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60;top:1871;width:89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620;top:1248;width:197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438, Glycosyl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440;top:1871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80;top:2340;width:1619;height:7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181, Porphobilinogen deamin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8100;top:1872;width:209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7620;top:2184;width:125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00;top:160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0;top:1056;width:2159;height:7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017, Galactose mutarotase and related enzym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270;top:1872;width:12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880;top:1872;width:1259;height:311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6479;top:1871;width:1262;height:313">
                  <v:shape id="shape_0" fillcolor="lime" stroked="t" o:allowincell="f" style="position:absolute;left:6480;top:1872;width:359;height:311;mso-wrap-style:none;v-text-anchor:middle;rotation:180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6840;top:1872;width:900;height:311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fillcolor="white" stroked="t" o:allowincell="f" style="position:absolute;left:1320;top:1872;width:1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85;top:1872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000;top:2184;width:17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4894, Archaeal protein DUF6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440;top:1872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440;top:1560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160;top:1873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40;top:3732;width:41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yrobaculum aerophilum str. IM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4835" to="13859,483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6119;top:5148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60;top:4992;width:19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046, ATP sulfurylase (sulfate adenylyltransferas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859;top:4679;width:524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340;top:3744;width:17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181, Nitrate reductase gamma subuni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990;top:4680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060;top:4680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20;top:4992;width:2519;height:10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21, Dissimilatory sulfite reductase (desulfoviridin), alpha and beta subun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5895;top:4680;width:194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fillcolor="blue" stroked="t" o:allowincell="f" style="position:absolute;left:7380;top:4680;width:359;height:310;mso-wrap-style:none;v-text-anchor:middle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720;top:4680;width:1259;height:311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6118;top:4679;width:1262;height:313">
                  <v:shape id="shape_0" fillcolor="lime" stroked="t" o:allowincell="f" style="position:absolute;left:7020;top:4680;width:359;height:311;mso-wrap-style:none;v-text-anchor:middle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6119;top:4680;width:900;height:311;mso-wrap-style:none;v-text-anchor:middle;rotation:180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fillcolor="white" stroked="t" o:allowincell="f" style="position:absolute;left:1035;top:4680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740;top:4992;width:14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5168, HEPN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0;top:436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880;top:4680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400;top:3744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5400;top:4680;width:179;height:311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4860;top:4992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0;top:436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60;top:436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60;top:436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115;top:4680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600;top:3864;width:1799;height:69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8099;top:4679;width:524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980;top:4680;width:3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980;top:436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060;top:4680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3140;top:4680;width:1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960;top:4992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9;top:6360;width:4680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yrobaculum arsenaticum DSM 135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979,7955" to="13679,795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198;top:8268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538;top:8112;width:2700;height:11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21, Dissimilatory sulfite reductase (desulfoviridin), alpha and beta subun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464;top:7799;width:195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520;top:6960;width:1799;height:8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87, Uroporphyrinogen-III synth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220;top:7799;width:107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059;top:8112;width:2160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331, Highly conserved protein containing a thioredoxin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blue" stroked="t" o:allowincell="f" style="position:absolute;left:6840;top:7799;width:359;height:310;mso-wrap-style:none;v-text-anchor:middle;rotation:180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809;top:7800;width:900;height:311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7198;top:7799;width:1262;height:313">
                  <v:shape id="shape_0" fillcolor="lime" stroked="t" o:allowincell="f" style="position:absolute;left:7199;top:7800;width:359;height:311;mso-wrap-style:none;v-text-anchor:middle;rotation:180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7559;top:7800;width:900;height:311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9360;top:748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8112;width:1619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3350, Uncharacterized conserved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240;top:7799;width:14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480;top:6864;width:1799;height:9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700;top:7800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359;top:7799;width:898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200;top:6720;width:263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249, Pyruvate/2-oxoglutarate dehydrogenase complex, dihydrolipoamide dehydrogenase (E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160;top:7800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800;top:7176;width:14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225, Peroxiredox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8460;top:7800;width:179;height:311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8100;top:6960;width:125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9000;top:7801;width:194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8460;top:8112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298;top:7799;width:420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708;top:7800;width:900;height:311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8;top:744;width:1619;height:10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524, Predicted transcriptional regulato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99" w:hanging="0"/>
        <w:rPr/>
      </w:pPr>
      <w:r>
        <w:rPr/>
      </w:r>
    </w:p>
    <w:p>
      <w:pPr>
        <w:pStyle w:val="Normal"/>
        <w:ind w:left="-899" w:hanging="0"/>
        <w:rPr/>
      </w:pPr>
      <w:r>
        <w:rPr/>
      </w:r>
    </w:p>
    <w:p>
      <w:pPr>
        <w:pStyle w:val="Normal"/>
        <w:ind w:left="-899" w:hanging="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258300" cy="614172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8480" cy="6141600"/>
                          <a:chOff x="0" y="0"/>
                          <a:chExt cx="9258480" cy="6141600"/>
                        </a:xfrm>
                      </wpg:grpSpPr>
                      <wps:wsp>
                        <wps:cNvSpPr/>
                        <wps:nvSpPr>
                          <wps:cNvPr id="4" name=""/>
                          <wps:cNvSpPr/>
                        </wps:nvSpPr>
                        <wps:spPr>
                          <a:xfrm>
                            <a:off x="0" y="0"/>
                            <a:ext cx="9258480" cy="6141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7880" y="99000"/>
                            <a:ext cx="297252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yrobaculum calidifontis JCM 115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71680" y="990000"/>
                            <a:ext cx="81154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0560" y="118872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858000" y="1089720"/>
                            <a:ext cx="2286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571280" y="89172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 rot="10800000">
                              <a:off x="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3200400" y="6933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143160" y="89100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5000" y="89172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29000" y="1089720"/>
                            <a:ext cx="13716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5942, Archaeal PaREP1/PaREP8 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943280" y="89172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3280" y="6933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372280" y="89172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29200" y="29736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800" y="29736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457880" y="89172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772080" y="8917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2400480" y="89100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171880" y="1089720"/>
                            <a:ext cx="11430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87, Uroporphyrinogen-III synth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1200240" y="89100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1089720"/>
                            <a:ext cx="18288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249, Pyruvate/2-oxoglutarate dehydrogenase complex, dihydrolipoamide dehydrogenase (E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5800" y="8917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14480" y="297360"/>
                            <a:ext cx="12574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87, Uroporphyrinogen-III synth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372280" y="1089720"/>
                            <a:ext cx="10288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0355, Rieske [2Fe-2S]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172200" y="89172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058080" y="29736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741], Pirin-related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743880" y="89172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429680" y="8920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315200" y="1089720"/>
                            <a:ext cx="10288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3391, Uncharacterized conserved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972560" y="89172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115480" y="69336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2080440"/>
                            <a:ext cx="22860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yrobaculum oguniense TE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4400" y="2674080"/>
                            <a:ext cx="76582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57160" y="287280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3480" y="257544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09880" y="2819520"/>
                            <a:ext cx="160020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21, Dissimilatory sulfite reductase (desulfoviridin), alpha and beta subun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43400" y="2575440"/>
                            <a:ext cx="123840" cy="197640"/>
                          </a:xfrm>
                          <a:custGeom>
                            <a:avLst/>
                            <a:gdLst>
                              <a:gd name="textAreaLeft" fmla="*/ 0 w 70200"/>
                              <a:gd name="textAreaRight" fmla="*/ 70560 w 70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7800" y="257544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515280" y="2575440"/>
                            <a:ext cx="800280" cy="19800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457160" y="257544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>
                              <a:off x="57204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209680" y="257544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562720" y="28497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58080" y="257544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00680" y="1996560"/>
                            <a:ext cx="8002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000680" y="257544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57600" y="277380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543480" y="237744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95480" y="257544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24280" y="2057400"/>
                            <a:ext cx="1143000" cy="533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715000" y="257508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543800" y="257544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486080" y="25750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14400" y="2834640"/>
                            <a:ext cx="12574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87, Uroporphyrinogen-III synth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095480" y="257544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5000" y="1905120"/>
                            <a:ext cx="1028880" cy="65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3350, Uncharacterized conserved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171480" y="2865240"/>
                            <a:ext cx="137232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331, Highly conserved protein containing a thioredoxin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15200" y="2179440"/>
                            <a:ext cx="914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225, Peroxiredox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115480" y="257544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72400" y="2872800"/>
                            <a:ext cx="125748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pt-BR" w:eastAsia="zh-CN" w:bidi="ar-SA"/>
                                </w:rPr>
                                <w:t>pfam02579], Dinitrogenase iron-molybdenum cofactor;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3962520"/>
                            <a:ext cx="182880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yrobaculum sp. 18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71680" y="5051520"/>
                            <a:ext cx="8458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14360" y="525024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105440" y="495252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23720" y="5151240"/>
                            <a:ext cx="109548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978, Sugar-specific transcriptional regulator Trm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00600" y="4952880"/>
                            <a:ext cx="123840" cy="197640"/>
                          </a:xfrm>
                          <a:custGeom>
                            <a:avLst/>
                            <a:gdLst>
                              <a:gd name="textAreaLeft" fmla="*/ 0 w 70200"/>
                              <a:gd name="textAreaRight" fmla="*/ 70560 w 70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15000" y="49528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972480" y="4952880"/>
                            <a:ext cx="800280" cy="19800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914360" y="495288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>
                              <a:off x="57204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2857680" y="4952880"/>
                            <a:ext cx="380880" cy="197640"/>
                          </a:xfrm>
                          <a:custGeom>
                            <a:avLst/>
                            <a:gdLst>
                              <a:gd name="textAreaLeft" fmla="*/ 0 w 216000"/>
                              <a:gd name="textAreaRight" fmla="*/ 216360 w 216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943600" y="515124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15280" y="495288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57880" y="4434840"/>
                            <a:ext cx="8002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4457880" y="495288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114800" y="515124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14800" y="47548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543480" y="49528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257800" y="4434840"/>
                            <a:ext cx="114300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6172200" y="495252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001000" y="495288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486080" y="5151240"/>
                            <a:ext cx="1600200" cy="71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21, Dissimilatory sulfite reductase (desulfoviridin), alpha and beta subuni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6000" y="49528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172200" y="4236840"/>
                            <a:ext cx="1028880" cy="716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3350, Uncharacterized conserved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28680" y="5227200"/>
                            <a:ext cx="1372320" cy="792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331, Highly conserved protein containing a thioredoxin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772400" y="4556880"/>
                            <a:ext cx="914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225, Peroxiredox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572680" y="4952880"/>
                            <a:ext cx="343080" cy="19764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57680" y="4754880"/>
                            <a:ext cx="343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14680" y="49528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142280" y="4952520"/>
                            <a:ext cx="447840" cy="197640"/>
                          </a:xfrm>
                          <a:custGeom>
                            <a:avLst/>
                            <a:gdLst>
                              <a:gd name="textAreaLeft" fmla="*/ 0 w 253800"/>
                              <a:gd name="textAreaRight" fmla="*/ 254160 w 253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85800" y="495288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71680" y="4358520"/>
                            <a:ext cx="12574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87, Uroporphyrinogen-III synth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29pt;height:483.6pt" coordorigin="0,0" coordsize="14580,9672">
                <v:rect id="shape_0" stroked="f" o:allowincell="f" style="position:absolute;left:0;top:0;width:14579;height:9671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59;top:156;width:4680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yrobaculum calidifontis JCM 115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1559" to="13679,155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198;top:1872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800;top:1716;width:35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198;top:1403;width:1262;height:313">
                  <v:shape id="shape_0" fillcolor="lime" stroked="t" o:allowincell="f" style="position:absolute;left:7199;top:1404;width:359;height:311;mso-wrap-style:none;v-text-anchor:middle;rotation:180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7559;top:1404;width:900;height:311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stroked="f" o:allowincell="f" style="position:absolute;left:5040;top:1092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950;top:1403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9000;top:1404;width:3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400;top:1716;width:21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5942, Archaeal PaREP1/PaREP8 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060;top:1404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060;top:1092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8460;top:1404;width:179;height:311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7920;top:468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0;top:468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7020;top:1404;width:179;height:311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fillcolor="white" stroked="t" o:allowincell="f" style="position:absolute;left:5940;top:1404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80;top:1403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420;top:1716;width:17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87, Uroporphyrinogen-III synth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890;top:1403;width:107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20;top:1716;width:28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249, Pyruvate/2-oxoglutarate dehydrogenase complex, dihydrolipoamide dehydrogenase (E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80;top:1404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80;top:468;width:19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87, Uroporphyrinogen-III synth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460;top:1716;width:16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0355, Rieske [2Fe-2S]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720;top:1404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540;top:468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741], Pirin-related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620;top:1404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700;top:1405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520;top:1716;width:16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3391, Uncharacterized conserved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555;top:1404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780;top:1092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3276;width:359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yrobaculum oguniense TE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40,4211" to="13499,4211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019;top:4524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580;top:4056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165;top:4440;width:2519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21, Dissimilatory sulfite reductase (desulfoviridin), alpha and beta subun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6840;top:4056;width:194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fillcolor="blue" stroked="t" o:allowincell="f" style="position:absolute;left:8280;top:4056;width:359;height:310;mso-wrap-style:none;v-text-anchor:middle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260;top:4056;width:1259;height:311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7018;top:4055;width:1262;height:313">
                  <v:shape id="shape_0" fillcolor="lime" stroked="t" o:allowincell="f" style="position:absolute;left:7920;top:4056;width:359;height:311;mso-wrap-style:none;v-text-anchor:middle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7019;top:4056;width:900;height:311;mso-wrap-style:none;v-text-anchor:middle;rotation:180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fillcolor="white" stroked="t" o:allowincell="f" style="position:absolute;left:3480;top:4056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8760;top:4488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540;top:4056;width:1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300;top:3144;width:125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6300;top:4056;width:179;height:311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5760;top:4368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580;top:3744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560;top:4056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440;top:3240;width:1799;height:8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000;top:4055;width:17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880;top:4056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340;top:4055;width:89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440;top:4464;width:19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87, Uroporphyrinogen-III synth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725;top:4056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000;top:3000;width:1619;height:10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3350, Uncharacterized conserved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19;top:4512;width:2160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331, Highly conserved protein containing a thioredoxin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20;top:3432;width:14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225, Peroxiredox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780;top:4056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240;top:4524;width:1979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pt-BR" w:eastAsia="zh-CN" w:bidi="ar-SA"/>
                          </w:rPr>
                          <w:t>pfam02579], Dinitrogenase iron-molybdenum cofactor;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6240;width:287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yrobaculum sp. 18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7955" to="14219,795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739;top:8268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465;top:7799;width:53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919;top:8112;width:1724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978, Sugar-specific transcriptional regulator Trm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7560;top:7800;width:194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fillcolor="blue" stroked="t" o:allowincell="f" style="position:absolute;left:9000;top:7800;width:359;height:310;mso-wrap-style:none;v-text-anchor:middle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980;top:7800;width:1259;height:311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group id="shape_0" style="position:absolute;left:7738;top:7799;width:1262;height:313">
                  <v:shape id="shape_0" fillcolor="lime" stroked="t" o:allowincell="f" style="position:absolute;left:8640;top:7800;width:359;height:311;mso-wrap-style:none;v-text-anchor:middle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7739;top:7800;width:900;height:311;mso-wrap-style:none;v-text-anchor:middle;rotation:180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fillcolor="white" stroked="t" o:allowincell="f" style="position:absolute;left:4500;top:7800;width:5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360;top:8112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260;top:7800;width:1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020;top:6984;width:125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7020;top:7800;width:179;height:311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6480;top:8112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80;top:748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580;top:7800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8280;top:6984;width:179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720;top:7799;width:17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600;top:7800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2340;top:8112;width:2519;height:11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21, Dissimilatory sulfite reductase (desulfoviridin), alpha and beta subuni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3600;top:7800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720;top:6672;width:1619;height:11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3350, Uncharacterized conserved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439;top:8232;width:2160;height:124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331, Highly conserved protein containing a thioredoxin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40;top:7176;width:14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225, Peroxiredox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500;top:7800;width:53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500;top:7488;width:5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2700;top:7800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799;top:7799;width:704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80;top:7800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900;top:6864;width:19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87, Uroporphyrinogen-III synth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ind w:left="-899" w:hanging="0"/>
        <w:rPr/>
      </w:pPr>
      <w:r>
        <w:rPr/>
      </w:r>
    </w:p>
    <w:p>
      <w:pPr>
        <w:pStyle w:val="Normal"/>
        <w:ind w:left="-899" w:hanging="0"/>
        <w:rPr/>
      </w:pPr>
      <w:r>
        <w:rPr/>
      </w:r>
    </w:p>
    <w:p>
      <w:pPr>
        <w:pStyle w:val="Normal"/>
        <w:ind w:left="-899" w:hanging="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258300" cy="594360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58480" cy="5943600"/>
                          <a:chOff x="0" y="0"/>
                          <a:chExt cx="9258480" cy="5943600"/>
                        </a:xfrm>
                      </wpg:grpSpPr>
                      <wps:wsp>
                        <wps:cNvSpPr/>
                        <wps:nvSpPr>
                          <wps:cNvPr id="5" name=""/>
                          <wps:cNvSpPr/>
                        </wps:nvSpPr>
                        <wps:spPr>
                          <a:xfrm>
                            <a:off x="0" y="0"/>
                            <a:ext cx="9258480" cy="594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28600" y="99000"/>
                            <a:ext cx="2629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hermoproteus uzoniensis 768-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71680" y="990000"/>
                            <a:ext cx="857268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0560" y="118872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00800" y="1127880"/>
                            <a:ext cx="9144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9376, NurA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4571280" y="89172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 rot="10800000">
                              <a:off x="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 rot="10800000">
                            <a:off x="5600880" y="89100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71800" y="320040"/>
                            <a:ext cx="160020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012, NAD-dependent aldehyde dehydrogenas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57400" y="6933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5372280" y="891720"/>
                            <a:ext cx="114480" cy="19800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029200" y="39636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848040" y="89172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257480" y="891000"/>
                            <a:ext cx="285840" cy="197640"/>
                          </a:xfrm>
                          <a:custGeom>
                            <a:avLst/>
                            <a:gdLst>
                              <a:gd name="textAreaLeft" fmla="*/ 0 w 162000"/>
                              <a:gd name="textAreaRight" fmla="*/ 162360 w 162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0280" y="1158120"/>
                            <a:ext cx="13716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5942, Archaeal PaREP1/PaREP8 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0880" y="114300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1320" y="167760"/>
                            <a:ext cx="1219320" cy="670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13472, GDSL-like Lipase/Acylhydrolase 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515280" y="89172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7201080" y="891720"/>
                            <a:ext cx="457200" cy="19800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010280" y="175320"/>
                            <a:ext cx="1143000" cy="663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192, ATPases involved in chromosome partition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924680" y="891720"/>
                            <a:ext cx="428760" cy="197640"/>
                          </a:xfrm>
                          <a:custGeom>
                            <a:avLst/>
                            <a:gdLst>
                              <a:gd name="textAreaLeft" fmla="*/ 0 w 243000"/>
                              <a:gd name="textAreaRight" fmla="*/ 243360 w 243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72400" y="1158120"/>
                            <a:ext cx="9144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7788, Protein DUF16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124080" y="891720"/>
                            <a:ext cx="685800" cy="197640"/>
                          </a:xfrm>
                          <a:custGeom>
                            <a:avLst/>
                            <a:gdLst>
                              <a:gd name="textAreaLeft" fmla="*/ 0 w 388800"/>
                              <a:gd name="textAreaRight" fmla="*/ 389160 w 388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89172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685800" y="891720"/>
                            <a:ext cx="399960" cy="198000"/>
                          </a:xfrm>
                          <a:custGeom>
                            <a:avLst/>
                            <a:gdLst>
                              <a:gd name="textAreaLeft" fmla="*/ 0 w 226800"/>
                              <a:gd name="textAreaRight" fmla="*/ 227160 w 2268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495360"/>
                            <a:ext cx="8002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6745, Ka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6172200" y="891720"/>
                            <a:ext cx="343080" cy="198000"/>
                          </a:xfrm>
                          <a:custGeom>
                            <a:avLst/>
                            <a:gdLst>
                              <a:gd name="textAreaLeft" fmla="*/ 0 w 194400"/>
                              <a:gd name="textAreaRight" fmla="*/ 194760 w 194400"/>
                              <a:gd name="textAreaTop" fmla="*/ 0 h 112320"/>
                              <a:gd name="textAreaBottom" fmla="*/ 112680 h 11232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8715240" y="891720"/>
                            <a:ext cx="314280" cy="197640"/>
                          </a:xfrm>
                          <a:custGeom>
                            <a:avLst/>
                            <a:gdLst>
                              <a:gd name="textAreaLeft" fmla="*/ 0 w 178200"/>
                              <a:gd name="textAreaRight" fmla="*/ 178560 w 178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572680" y="69336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1882080"/>
                            <a:ext cx="2629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Vulcanisaeta distributa DSM 144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71680" y="2971080"/>
                            <a:ext cx="8458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14360" y="316980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00600" y="2872800"/>
                            <a:ext cx="123840" cy="197640"/>
                          </a:xfrm>
                          <a:custGeom>
                            <a:avLst/>
                            <a:gdLst>
                              <a:gd name="textAreaLeft" fmla="*/ 0 w 70200"/>
                              <a:gd name="textAreaRight" fmla="*/ 70560 w 70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4419720" y="28720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914360" y="287280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>
                              <a:off x="57204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3543480" y="287280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00560" y="31240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5829480" y="287280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457880" y="227844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772080" y="28720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00680" y="3138120"/>
                            <a:ext cx="1143000" cy="59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029280" y="2872800"/>
                            <a:ext cx="371520" cy="197640"/>
                          </a:xfrm>
                          <a:custGeom>
                            <a:avLst/>
                            <a:gdLst>
                              <a:gd name="textAreaLeft" fmla="*/ 0 w 210600"/>
                              <a:gd name="textAreaRight" fmla="*/ 210960 w 210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52680" y="2209680"/>
                            <a:ext cx="1143000" cy="68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022, Bacterial regulatory protein, arsR 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09960" y="287280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7280" y="3108960"/>
                            <a:ext cx="10292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032, Fe-S oxidoreduc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5000" y="3139560"/>
                            <a:ext cx="10288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101, Pseudouridylate synth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915240" y="287280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287280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685160" y="2872080"/>
                            <a:ext cx="504720" cy="197640"/>
                          </a:xfrm>
                          <a:custGeom>
                            <a:avLst/>
                            <a:gdLst>
                              <a:gd name="textAreaLeft" fmla="*/ 0 w 286200"/>
                              <a:gd name="textAreaRight" fmla="*/ 286560 w 286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43280" y="2301120"/>
                            <a:ext cx="137160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TIGR03154, cytochrome b558/566, subunit 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6280" y="31240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1600" y="3169800"/>
                            <a:ext cx="114300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0355, Rieske [2Fe-2S] doma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913680" y="2872080"/>
                            <a:ext cx="733320" cy="197640"/>
                          </a:xfrm>
                          <a:custGeom>
                            <a:avLst/>
                            <a:gdLst>
                              <a:gd name="textAreaLeft" fmla="*/ 0 w 415800"/>
                              <a:gd name="textAreaRight" fmla="*/ 416160 w 415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" y="2278440"/>
                            <a:ext cx="1371600" cy="54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290, Cytochrome b subunit of the bc compl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6400" y="2278440"/>
                            <a:ext cx="800280" cy="541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486480" y="2873520"/>
                            <a:ext cx="371520" cy="197640"/>
                          </a:xfrm>
                          <a:custGeom>
                            <a:avLst/>
                            <a:gdLst>
                              <a:gd name="textAreaLeft" fmla="*/ 0 w 210600"/>
                              <a:gd name="textAreaRight" fmla="*/ 210960 w 210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400800" y="267480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44080" y="2872800"/>
                            <a:ext cx="314280" cy="197640"/>
                          </a:xfrm>
                          <a:custGeom>
                            <a:avLst/>
                            <a:gdLst>
                              <a:gd name="textAreaLeft" fmla="*/ 0 w 178200"/>
                              <a:gd name="textAreaRight" fmla="*/ 178560 w 178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772400" y="2278440"/>
                            <a:ext cx="12574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976, Translation initiation factor 6 (eIF-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" y="3962520"/>
                            <a:ext cx="262908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i/>
                                  <w:kern w:val="2"/>
                                  <w:szCs w:val="24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Vulcanisaeta moutnovskia 768-2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571680" y="5051520"/>
                            <a:ext cx="8458200" cy="72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914360" y="5250240"/>
                            <a:ext cx="79956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SelD-lik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800600" y="4952880"/>
                            <a:ext cx="123840" cy="197640"/>
                          </a:xfrm>
                          <a:custGeom>
                            <a:avLst/>
                            <a:gdLst>
                              <a:gd name="textAreaLeft" fmla="*/ 0 w 70200"/>
                              <a:gd name="textAreaRight" fmla="*/ 70560 w 70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419720" y="4952880"/>
                            <a:ext cx="228600" cy="197640"/>
                          </a:xfrm>
                          <a:custGeom>
                            <a:avLst/>
                            <a:gdLst>
                              <a:gd name="textAreaLeft" fmla="*/ 0 w 129600"/>
                              <a:gd name="textAreaRight" fmla="*/ 129960 w 129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4914360" y="4952880"/>
                            <a:ext cx="800640" cy="198000"/>
                          </a:xfrm>
                        </wpg:grpSpPr>
                        <wps:wsp>
                          <wps:cNvSpPr/>
                          <wps:spPr>
                            <a:xfrm>
                              <a:off x="572040" y="0"/>
                              <a:ext cx="228600" cy="198000"/>
                            </a:xfrm>
                            <a:custGeom>
                              <a:avLst/>
                              <a:gdLst>
                                <a:gd name="textAreaLeft" fmla="*/ 0 w 129600"/>
                                <a:gd name="textAreaRight" fmla="*/ 129960 w 129600"/>
                                <a:gd name="textAreaTop" fmla="*/ 0 h 112320"/>
                                <a:gd name="textAreaBottom" fmla="*/ 112680 h 112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0" y="0"/>
                                  </a:move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0" y="216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ff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 rot="10800000">
                              <a:off x="0" y="0"/>
                              <a:ext cx="572040" cy="198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5877000" y="4952880"/>
                            <a:ext cx="114480" cy="197640"/>
                          </a:xfrm>
                          <a:custGeom>
                            <a:avLst/>
                            <a:gdLst>
                              <a:gd name="textAreaLeft" fmla="*/ 0 w 64800"/>
                              <a:gd name="textAreaRight" fmla="*/ 65160 w 648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00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572000" y="435852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772080" y="4952880"/>
                            <a:ext cx="457200" cy="197640"/>
                          </a:xfrm>
                          <a:custGeom>
                            <a:avLst/>
                            <a:gdLst>
                              <a:gd name="textAreaLeft" fmla="*/ 0 w 259200"/>
                              <a:gd name="textAreaRight" fmla="*/ 259560 w 259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00680" y="5151240"/>
                            <a:ext cx="1143000" cy="595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2210, Peroxiredoxin family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105600" y="4952880"/>
                            <a:ext cx="371520" cy="197640"/>
                          </a:xfrm>
                          <a:custGeom>
                            <a:avLst/>
                            <a:gdLst>
                              <a:gd name="textAreaLeft" fmla="*/ 0 w 210600"/>
                              <a:gd name="textAreaRight" fmla="*/ 210960 w 210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14880" y="4236840"/>
                            <a:ext cx="125748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656, Aldo/keto reductases, related to diketogulonate reduc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rot="10800000">
                            <a:off x="3009960" y="4952520"/>
                            <a:ext cx="419040" cy="197640"/>
                          </a:xfrm>
                          <a:custGeom>
                            <a:avLst/>
                            <a:gdLst>
                              <a:gd name="textAreaLeft" fmla="*/ 0 w 237600"/>
                              <a:gd name="textAreaRight" fmla="*/ 237960 w 237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00360" y="5166360"/>
                            <a:ext cx="102924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032, Fe-S oxidoreduct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5000" y="5196960"/>
                            <a:ext cx="10288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101, Pseudouridylate synth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7315200" y="4952880"/>
                            <a:ext cx="800280" cy="197640"/>
                          </a:xfrm>
                          <a:custGeom>
                            <a:avLst/>
                            <a:gdLst>
                              <a:gd name="textAreaLeft" fmla="*/ 0 w 453600"/>
                              <a:gd name="textAreaRight" fmla="*/ 453960 w 453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49528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1371600" y="495252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057400" y="4358520"/>
                            <a:ext cx="125748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537, Predicted RNA-binding protei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29080" y="5227200"/>
                            <a:ext cx="1257480" cy="640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1645, Uncharacterized Zn-finger containing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43000" y="5250240"/>
                            <a:ext cx="1143000" cy="464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0083, Sugar (and other) transpor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680" y="4434840"/>
                            <a:ext cx="1143000" cy="51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COG0524, Sugar kinases, ribokinase 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6400" y="4358520"/>
                            <a:ext cx="800280" cy="594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pfam01206, SirA-like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858000" y="4953600"/>
                            <a:ext cx="371520" cy="197640"/>
                          </a:xfrm>
                          <a:custGeom>
                            <a:avLst/>
                            <a:gdLst>
                              <a:gd name="textAreaLeft" fmla="*/ 0 w 210600"/>
                              <a:gd name="textAreaRight" fmla="*/ 210960 w 2106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743880" y="47548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372520" y="4952880"/>
                            <a:ext cx="314280" cy="197640"/>
                          </a:xfrm>
                          <a:custGeom>
                            <a:avLst/>
                            <a:gdLst>
                              <a:gd name="textAreaLeft" fmla="*/ 0 w 178200"/>
                              <a:gd name="textAreaRight" fmla="*/ 178560 w 1782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10800000">
                            <a:off x="800280" y="4952880"/>
                            <a:ext cx="571680" cy="197640"/>
                          </a:xfrm>
                          <a:custGeom>
                            <a:avLst/>
                            <a:gdLst>
                              <a:gd name="textAreaLeft" fmla="*/ 0 w 324000"/>
                              <a:gd name="textAreaRight" fmla="*/ 324360 w 324000"/>
                              <a:gd name="textAreaTop" fmla="*/ 0 h 111960"/>
                              <a:gd name="textAreaBottom" fmla="*/ 112320 h 111960"/>
                            </a:gdLst>
                            <a:ahLst/>
                            <a:rect l="textAreaLeft" t="textAreaTop" r="textAreaRight" b="textAreaBottom"/>
                            <a:pathLst>
                              <a:path w="21600" h="21600">
                                <a:moveTo>
                                  <a:pt x="0" y="0"/>
                                </a:moveTo>
                                <a:lnTo>
                                  <a:pt x="16200" y="0"/>
                                </a:lnTo>
                                <a:lnTo>
                                  <a:pt x="21600" y="10800"/>
                                </a:lnTo>
                                <a:lnTo>
                                  <a:pt x="16200" y="21600"/>
                                </a:lnTo>
                                <a:lnTo>
                                  <a:pt x="0" y="2160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229600" y="4754880"/>
                            <a:ext cx="457200" cy="198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1"/>
                                  <w:iCs/>
                                  <w:rFonts w:ascii="Arial" w:hAnsi="Arial" w:eastAsia="宋体;SimSun" w:cs="Arial"/>
                                  <w:color w:val="auto"/>
                                  <w:lang w:val="en-US" w:eastAsia="zh-CN" w:bidi="ar-SA"/>
                                </w:rPr>
                                <w:t>H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29pt;height:468pt" coordorigin="0,0" coordsize="14580,9360">
                <v:rect id="shape_0" stroked="f" o:allowincell="f" style="position:absolute;left:0;top:0;width:14579;height:93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360;top:156;width:41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Thermoproteus uzoniensis 768-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1559" to="14399,155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198;top:1872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080;top:1776;width:143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9376, NurA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7198;top:1403;width:1262;height:313">
                  <v:shape id="shape_0" fillcolor="lime" stroked="t" o:allowincell="f" style="position:absolute;left:7199;top:1404;width:359;height:311;mso-wrap-style:none;v-text-anchor:middle;rotation:180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7559;top:1404;width:900;height:311;mso-wrap-style:none;v-text-anchor:middle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fillcolor="white" stroked="t" o:allowincell="f" style="position:absolute;left:8820;top:1403;width:71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4680;top:504;width:251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012, NAD-dependent aldehyde dehydrogenas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40;top:1092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8460;top:1404;width:179;height:311;mso-wrap-style:none;v-text-anchor:middle;rotation:180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7920;top:624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6060;top:1404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980;top:1403;width:44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60;top:1824;width:21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5942, Archaeal PaREP1/PaREP8 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0;top:1800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20;top:264;width:1919;height:105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13472, GDSL-like Lipase/Acylhydrolase 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260;top:1404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1340;top:1404;width:719;height:311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040;top:276;width:1799;height:104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192, ATPases involved in chromosome partition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2480;top:1404;width:67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240;top:1824;width:143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7788, Protein DUF16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920;top:1404;width:107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240;top:1404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080;top:1404;width:629;height:311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20;top:780;width:1259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6745, Ka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720;top:1404;width:539;height:311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3725;top:1404;width:49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3500;top:1092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2964;width:41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Vulcanisaeta distributa DSM 144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4679" to="14219,4679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739;top:4992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7560;top:4524;width:194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fillcolor="blue" stroked="t" o:allowincell="f" style="position:absolute;left:6960;top:4523;width:359;height:310;mso-wrap-style:none;v-text-anchor:middle;rotation:180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group id="shape_0" style="position:absolute;left:7738;top:4523;width:1262;height:313">
                  <v:shape id="shape_0" fillcolor="lime" stroked="t" o:allowincell="f" style="position:absolute;left:8640;top:4524;width:359;height:311;mso-wrap-style:none;v-text-anchor:middle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7739;top:4524;width:900;height:311;mso-wrap-style:none;v-text-anchor:middle;rotation:180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fillcolor="white" stroked="t" o:allowincell="f" style="position:absolute;left:5580;top:4524;width:3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355;top:4920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9180;top:4524;width:179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7020;top:3588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940;top:4523;width:3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300;top:4942;width:1799;height:9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495;top:4524;width:58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280;top:3480;width:179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022, Bacterial regulatory protein, arsR 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740;top:4524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799;top:4896;width:1620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032, Fe-S oxidoreduc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00;top:4944;width:16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101, Pseudouridylate synth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890;top:4524;width:12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780;top:4524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654;top:4523;width:794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060;top:3624;width:215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TIGR03154, cytochrome b558/566, subunit 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0;top:4920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60;top:4992;width:179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0355, Rieske [2Fe-2S] doma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439;top:4523;width:1154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720;top:3588;width:2159;height:8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290, Cytochrome b subunit of the bc compl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40;top:3588;width:1259;height:8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215;top:4525;width:58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080;top:4212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140;top:4524;width:49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240;top:3588;width:197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976, Translation initiation factor 6 (eIF-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;top:6240;width:413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b/>
                            <w:i/>
                            <w:kern w:val="2"/>
                            <w:szCs w:val="24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Vulcanisaeta moutnovskia 768-2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00,7955" to="14219,7955" stroked="t" o:allowincell="f" style="position:absolute;flip:y;mso-position-horizontal-relative:char">
                  <v:stroke color="black" weight="9360" joinstyle="miter" endcap="flat"/>
                  <v:fill o:detectmouseclick="t" on="false"/>
                  <w10:wrap type="none"/>
                </v:line>
                <v:shape id="shape_0" stroked="f" o:allowincell="f" style="position:absolute;left:7739;top:8268;width:1258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SelD-lik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fuchsia" stroked="t" o:allowincell="f" style="position:absolute;left:7560;top:7800;width:194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fillcolor="blue" stroked="t" o:allowincell="f" style="position:absolute;left:6960;top:7800;width:359;height:310;mso-wrap-style:none;v-text-anchor:middle;mso-position-horizontal-relative:char" type="_x0000_t15">
                  <v:fill o:detectmouseclick="t" type="solid" color2="yellow"/>
                  <v:stroke color="black" weight="9360" joinstyle="miter" endcap="flat"/>
                  <w10:wrap type="none"/>
                </v:shape>
                <v:group id="shape_0" style="position:absolute;left:7738;top:7799;width:1262;height:313">
                  <v:shape id="shape_0" fillcolor="lime" stroked="t" o:allowincell="f" style="position:absolute;left:8640;top:7800;width:359;height:311;mso-wrap-style:none;v-text-anchor:middle;mso-position-horizontal-relative:char" type="_x0000_t15">
                    <v:fill o:detectmouseclick="t" type="solid" color2="fuchsia"/>
                    <v:stroke color="black" weight="9360" joinstyle="miter" endcap="flat"/>
                    <w10:wrap type="none"/>
                  </v:shape>
                  <v:rect id="shape_0" fillcolor="red" stroked="t" o:allowincell="f" style="position:absolute;left:7739;top:7800;width:900;height:311;mso-wrap-style:none;v-text-anchor:middle;rotation:180;mso-position-horizontal-relative:char">
                    <v:fill o:detectmouseclick="t" type="solid" color2="aqua"/>
                    <v:stroke color="black" weight="9360" joinstyle="miter" endcap="flat"/>
                    <w10:wrap type="none"/>
                  </v:rect>
                </v:group>
                <v:shape id="shape_0" fillcolor="fuchsia" stroked="t" o:allowincell="f" style="position:absolute;left:9255;top:7800;width:179;height:310;mso-wrap-style:none;v-text-anchor:middle;mso-position-horizontal-relative:char" type="_x0000_t15">
                  <v:fill o:detectmouseclick="t" type="solid" color2="lime"/>
                  <v:stroke color="black" weight="9360" joinstyle="miter" endcap="flat"/>
                  <w10:wrap type="none"/>
                </v:shape>
                <v:shape id="shape_0" stroked="f" o:allowincell="f" style="position:absolute;left:7200;top:6864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5940;top:7800;width:71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6300;top:8112;width:1799;height:9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2210, Peroxiredoxin family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9615;top:7800;width:58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5220;top:6672;width:1979;height:10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656, Aldo/keto reductases, related to diketogulonate reduc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4740;top:7799;width:65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1339;top:8136;width:1620;height:62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032, Fe-S oxidoreduct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00;top:8184;width:161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101, Pseudouridylate synth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1520;top:7800;width:125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3960;top:7800;width:899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2160;top:7799;width:89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3240;top:6864;width:197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537, Predicted RNA-binding protei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40;top:8232;width:1979;height:100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1645, Uncharacterized Zn-finger containing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00;top:8268;width:1799;height:7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0083, Sugar (and other) transpor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0;top:6984;width:1799;height:81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COG0524, Sugar kinases, ribokinase 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640;top:6864;width:1259;height:93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pfam01206, SirA-like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0800;top:7801;width:58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0620;top:7488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fillcolor="white" stroked="t" o:allowincell="f" style="position:absolute;left:13185;top:7800;width:494;height:310;mso-wrap-style:none;v-text-anchor:middle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fillcolor="white" stroked="t" o:allowincell="f" style="position:absolute;left:1260;top:7800;width:899;height:310;mso-wrap-style:none;v-text-anchor:middle;rotation:180;mso-position-horizontal-relative:char" type="_x0000_t15">
                  <v:fill o:detectmouseclick="t" type="solid" color2="black"/>
                  <v:stroke color="black" weight="9360" joinstyle="miter" endcap="flat"/>
                  <w10:wrap type="none"/>
                </v:shape>
                <v:shape id="shape_0" stroked="f" o:allowincell="f" style="position:absolute;left:12960;top:7488;width:719;height:31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kern w:val="2"/>
                            <w:szCs w:val="21"/>
                            <w:iCs/>
                            <w:rFonts w:ascii="Arial" w:hAnsi="Arial" w:eastAsia="宋体;SimSun" w:cs="Arial"/>
                            <w:color w:val="auto"/>
                            <w:lang w:val="en-US" w:eastAsia="zh-CN" w:bidi="ar-SA"/>
                          </w:rPr>
                          <w:t>H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-708" w:right="-252" w:hanging="0"/>
        <w:jc w:val="left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20" w:h="11880"/>
      <w:pgMar w:left="907" w:right="907" w:gutter="0" w:header="0" w:top="998" w:footer="0" w:bottom="4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2T03:49:00Z</dcterms:created>
  <dc:creator>BOXSHADE</dc:creator>
  <dc:description/>
  <cp:keywords/>
  <dc:language>en-US</dc:language>
  <cp:lastModifiedBy>yzhang</cp:lastModifiedBy>
  <dcterms:modified xsi:type="dcterms:W3CDTF">2014-08-09T06:00:00Z</dcterms:modified>
  <cp:revision>25</cp:revision>
  <dc:subject/>
  <dc:title>Methanoplanus_petrolearius    </dc:title>
</cp:coreProperties>
</file>